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650A2" w14:textId="338D2DFF" w:rsidR="00CA2B74" w:rsidRDefault="00BE04BD">
      <w:r>
        <w:t xml:space="preserve">Supplementary Table </w:t>
      </w:r>
      <w:r w:rsidR="006152AB">
        <w:t>S3</w:t>
      </w:r>
      <w:r>
        <w:t>:  Asso</w:t>
      </w:r>
      <w:bookmarkStart w:id="0" w:name="_GoBack"/>
      <w:bookmarkEnd w:id="0"/>
      <w:r>
        <w:t xml:space="preserve">ciation analysis of SNPs conditional </w:t>
      </w:r>
      <w:r w:rsidR="004E479C">
        <w:t>on rs1205 and rs2393791 genotype.</w:t>
      </w:r>
    </w:p>
    <w:p w14:paraId="3B93BB80" w14:textId="2D8CFBC3" w:rsidR="00BE04BD" w:rsidRDefault="00BE04BD"/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1607"/>
        <w:gridCol w:w="1170"/>
        <w:gridCol w:w="1170"/>
        <w:gridCol w:w="1418"/>
        <w:gridCol w:w="1350"/>
        <w:gridCol w:w="1350"/>
      </w:tblGrid>
      <w:tr w:rsidR="00FC2B2C" w:rsidRPr="00E82570" w14:paraId="39004347" w14:textId="07EF89B5" w:rsidTr="004E479C">
        <w:trPr>
          <w:trHeight w:val="278"/>
        </w:trPr>
        <w:tc>
          <w:tcPr>
            <w:tcW w:w="9805" w:type="dxa"/>
            <w:gridSpan w:val="7"/>
            <w:shd w:val="clear" w:color="auto" w:fill="auto"/>
            <w:vAlign w:val="center"/>
          </w:tcPr>
          <w:p w14:paraId="0B82A01A" w14:textId="693C5755" w:rsidR="00FC2B2C" w:rsidRPr="00E82570" w:rsidRDefault="00FC2B2C" w:rsidP="00CA2B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570">
              <w:rPr>
                <w:rFonts w:ascii="Arial" w:hAnsi="Arial" w:cs="Arial"/>
                <w:b/>
                <w:sz w:val="20"/>
                <w:szCs w:val="20"/>
              </w:rPr>
              <w:t>SNP clusters of interest</w:t>
            </w:r>
          </w:p>
        </w:tc>
      </w:tr>
      <w:tr w:rsidR="00F5604B" w:rsidRPr="00E82570" w14:paraId="78FD79BB" w14:textId="2D44B387" w:rsidTr="00CA2B74">
        <w:trPr>
          <w:trHeight w:val="278"/>
        </w:trPr>
        <w:tc>
          <w:tcPr>
            <w:tcW w:w="1740" w:type="dxa"/>
            <w:vAlign w:val="center"/>
          </w:tcPr>
          <w:p w14:paraId="280F8F95" w14:textId="77777777" w:rsidR="00F5604B" w:rsidRPr="00E82570" w:rsidRDefault="00F5604B" w:rsidP="00FE53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auto"/>
            <w:vAlign w:val="center"/>
          </w:tcPr>
          <w:p w14:paraId="7803FE33" w14:textId="77777777" w:rsidR="00F5604B" w:rsidRPr="00E82570" w:rsidRDefault="00F5604B" w:rsidP="00FE53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C3BD7C6" w14:textId="54789104" w:rsidR="00F5604B" w:rsidRPr="00E82570" w:rsidRDefault="00F5604B" w:rsidP="00FE53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ndard</w:t>
            </w:r>
          </w:p>
        </w:tc>
        <w:tc>
          <w:tcPr>
            <w:tcW w:w="2588" w:type="dxa"/>
            <w:gridSpan w:val="2"/>
            <w:vAlign w:val="center"/>
          </w:tcPr>
          <w:p w14:paraId="3A20021A" w14:textId="0E5ABF7B" w:rsidR="00F5604B" w:rsidRPr="00E82570" w:rsidRDefault="00F5604B" w:rsidP="00FE53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ditional analysis</w:t>
            </w:r>
            <w:r w:rsidR="00423012">
              <w:rPr>
                <w:rFonts w:ascii="Arial" w:hAnsi="Arial" w:cs="Arial"/>
                <w:b/>
                <w:sz w:val="20"/>
                <w:szCs w:val="20"/>
              </w:rPr>
              <w:t xml:space="preserve"> (rs1205)</w:t>
            </w:r>
          </w:p>
        </w:tc>
        <w:tc>
          <w:tcPr>
            <w:tcW w:w="2700" w:type="dxa"/>
            <w:gridSpan w:val="2"/>
          </w:tcPr>
          <w:p w14:paraId="3FA810B8" w14:textId="0A591689" w:rsidR="00F5604B" w:rsidRDefault="00F5604B" w:rsidP="00FE53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ditional analysis</w:t>
            </w:r>
            <w:r w:rsidR="0001232E">
              <w:rPr>
                <w:rFonts w:ascii="Arial" w:hAnsi="Arial" w:cs="Arial"/>
                <w:b/>
                <w:sz w:val="20"/>
                <w:szCs w:val="20"/>
              </w:rPr>
              <w:t xml:space="preserve"> (rs2393791)</w:t>
            </w:r>
          </w:p>
        </w:tc>
      </w:tr>
      <w:tr w:rsidR="00F5604B" w:rsidRPr="00E82570" w14:paraId="1870665F" w14:textId="2D96320B" w:rsidTr="00CA2B74">
        <w:trPr>
          <w:trHeight w:val="278"/>
        </w:trPr>
        <w:tc>
          <w:tcPr>
            <w:tcW w:w="1740" w:type="dxa"/>
            <w:vAlign w:val="center"/>
          </w:tcPr>
          <w:p w14:paraId="48D819F7" w14:textId="3ED4711D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shd w:val="clear" w:color="auto" w:fill="auto"/>
            <w:vAlign w:val="center"/>
          </w:tcPr>
          <w:p w14:paraId="2568F99D" w14:textId="7704472A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73CD08E" w14:textId="2C511BF6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82570">
              <w:rPr>
                <w:rFonts w:ascii="Arial" w:hAnsi="Arial" w:cs="Arial"/>
                <w:b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70" w:type="dxa"/>
            <w:vAlign w:val="center"/>
          </w:tcPr>
          <w:p w14:paraId="0B177B84" w14:textId="30997238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82570">
              <w:rPr>
                <w:rFonts w:ascii="Arial" w:hAnsi="Arial" w:cs="Arial"/>
                <w:b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418" w:type="dxa"/>
          </w:tcPr>
          <w:p w14:paraId="1EEA2A95" w14:textId="09BF9B00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b/>
                <w:sz w:val="20"/>
                <w:szCs w:val="20"/>
              </w:rPr>
              <w:sym w:font="Symbol" w:char="F062"/>
            </w:r>
            <w:r w:rsidRPr="00E82570">
              <w:rPr>
                <w:rFonts w:ascii="Arial" w:hAnsi="Arial" w:cs="Arial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1350" w:type="dxa"/>
            <w:vAlign w:val="center"/>
          </w:tcPr>
          <w:p w14:paraId="12C9369E" w14:textId="6558E632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2570">
              <w:rPr>
                <w:rFonts w:ascii="Arial" w:hAnsi="Arial" w:cs="Arial"/>
                <w:b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350" w:type="dxa"/>
          </w:tcPr>
          <w:p w14:paraId="760AA99B" w14:textId="1E83F764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2570">
              <w:rPr>
                <w:rFonts w:ascii="Arial" w:hAnsi="Arial" w:cs="Arial"/>
                <w:b/>
                <w:sz w:val="20"/>
                <w:szCs w:val="20"/>
              </w:rPr>
              <w:sym w:font="Symbol" w:char="F062"/>
            </w:r>
            <w:r w:rsidRPr="00E82570">
              <w:rPr>
                <w:rFonts w:ascii="Arial" w:hAnsi="Arial" w:cs="Arial"/>
                <w:b/>
                <w:sz w:val="20"/>
                <w:szCs w:val="20"/>
              </w:rPr>
              <w:t xml:space="preserve"> (SE)</w:t>
            </w:r>
          </w:p>
        </w:tc>
      </w:tr>
      <w:tr w:rsidR="009530DA" w:rsidRPr="00E82570" w14:paraId="34497BCA" w14:textId="1219A8CE" w:rsidTr="00F5604B">
        <w:trPr>
          <w:trHeight w:val="278"/>
        </w:trPr>
        <w:tc>
          <w:tcPr>
            <w:tcW w:w="1740" w:type="dxa"/>
          </w:tcPr>
          <w:p w14:paraId="2F616EBB" w14:textId="77777777" w:rsidR="009530DA" w:rsidRPr="00E82570" w:rsidRDefault="009530DA" w:rsidP="009530DA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592887       </w:t>
            </w:r>
          </w:p>
        </w:tc>
        <w:tc>
          <w:tcPr>
            <w:tcW w:w="1607" w:type="dxa"/>
            <w:shd w:val="clear" w:color="auto" w:fill="auto"/>
          </w:tcPr>
          <w:p w14:paraId="47E1B973" w14:textId="77777777" w:rsidR="009530DA" w:rsidRPr="00FE2E36" w:rsidRDefault="009530DA" w:rsidP="009530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>CRP</w:t>
            </w:r>
          </w:p>
        </w:tc>
        <w:tc>
          <w:tcPr>
            <w:tcW w:w="1170" w:type="dxa"/>
            <w:vAlign w:val="center"/>
          </w:tcPr>
          <w:p w14:paraId="0EF87DDF" w14:textId="77777777" w:rsidR="009530DA" w:rsidRPr="00E82570" w:rsidRDefault="009530DA" w:rsidP="009530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3.4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654D5680" w14:textId="29437521" w:rsidR="009530DA" w:rsidRPr="00E82570" w:rsidRDefault="009530DA" w:rsidP="009530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8" w:type="dxa"/>
          </w:tcPr>
          <w:p w14:paraId="23EC0581" w14:textId="6270B011" w:rsidR="009530DA" w:rsidRPr="00E82570" w:rsidRDefault="009530DA" w:rsidP="009530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09 (0.08)</w:t>
            </w:r>
          </w:p>
        </w:tc>
        <w:tc>
          <w:tcPr>
            <w:tcW w:w="1350" w:type="dxa"/>
          </w:tcPr>
          <w:p w14:paraId="7495B383" w14:textId="3FD088CC" w:rsidR="009530DA" w:rsidRPr="00E82570" w:rsidRDefault="00186AE9" w:rsidP="009530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x 10</w:t>
            </w:r>
            <w:r w:rsidRPr="00CF4AA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50" w:type="dxa"/>
          </w:tcPr>
          <w:p w14:paraId="7D6DA64C" w14:textId="2EF0A212" w:rsidR="009530DA" w:rsidRPr="00E82570" w:rsidRDefault="00C40DF7" w:rsidP="009530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9530DA">
              <w:rPr>
                <w:rFonts w:ascii="Arial" w:hAnsi="Arial" w:cs="Arial"/>
                <w:color w:val="000000"/>
                <w:sz w:val="20"/>
                <w:szCs w:val="20"/>
              </w:rPr>
              <w:t>0.11 (0.03)</w:t>
            </w:r>
          </w:p>
        </w:tc>
      </w:tr>
      <w:tr w:rsidR="00CF4AA2" w:rsidRPr="00E82570" w14:paraId="2AB0BA3B" w14:textId="7291AC0A" w:rsidTr="00F5604B">
        <w:trPr>
          <w:trHeight w:val="278"/>
        </w:trPr>
        <w:tc>
          <w:tcPr>
            <w:tcW w:w="1740" w:type="dxa"/>
          </w:tcPr>
          <w:p w14:paraId="021ED63E" w14:textId="77777777" w:rsidR="00CF4AA2" w:rsidRPr="00E82570" w:rsidRDefault="00CF4AA2" w:rsidP="00CF4AA2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470515       </w:t>
            </w:r>
          </w:p>
        </w:tc>
        <w:tc>
          <w:tcPr>
            <w:tcW w:w="1607" w:type="dxa"/>
            <w:shd w:val="clear" w:color="auto" w:fill="auto"/>
          </w:tcPr>
          <w:p w14:paraId="740DC48A" w14:textId="77777777" w:rsidR="00CF4AA2" w:rsidRPr="00FE2E36" w:rsidRDefault="00CF4AA2" w:rsidP="00CF4AA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>CRP</w:t>
            </w:r>
          </w:p>
        </w:tc>
        <w:tc>
          <w:tcPr>
            <w:tcW w:w="1170" w:type="dxa"/>
            <w:vAlign w:val="center"/>
          </w:tcPr>
          <w:p w14:paraId="0686193E" w14:textId="77777777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3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1C52617C" w14:textId="19141735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8" w:type="dxa"/>
          </w:tcPr>
          <w:p w14:paraId="687D12CA" w14:textId="4C49862C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08 (0.08)</w:t>
            </w:r>
          </w:p>
        </w:tc>
        <w:tc>
          <w:tcPr>
            <w:tcW w:w="1350" w:type="dxa"/>
          </w:tcPr>
          <w:p w14:paraId="66CAC5E0" w14:textId="7FFF61EB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373A">
              <w:rPr>
                <w:rFonts w:ascii="Arial" w:hAnsi="Arial" w:cs="Arial"/>
                <w:color w:val="000000"/>
                <w:sz w:val="20"/>
                <w:szCs w:val="20"/>
              </w:rPr>
              <w:t>3 x 10</w:t>
            </w:r>
            <w:r w:rsidRPr="00C337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50" w:type="dxa"/>
          </w:tcPr>
          <w:p w14:paraId="5981F457" w14:textId="60865944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3)</w:t>
            </w:r>
          </w:p>
        </w:tc>
      </w:tr>
      <w:tr w:rsidR="00CF4AA2" w:rsidRPr="00E82570" w14:paraId="213EB068" w14:textId="69879F6B" w:rsidTr="00F5604B">
        <w:trPr>
          <w:trHeight w:val="278"/>
        </w:trPr>
        <w:tc>
          <w:tcPr>
            <w:tcW w:w="1740" w:type="dxa"/>
          </w:tcPr>
          <w:p w14:paraId="58E533B0" w14:textId="77777777" w:rsidR="00CF4AA2" w:rsidRPr="00E82570" w:rsidRDefault="00CF4AA2" w:rsidP="00CF4AA2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794520       </w:t>
            </w:r>
          </w:p>
        </w:tc>
        <w:tc>
          <w:tcPr>
            <w:tcW w:w="1607" w:type="dxa"/>
            <w:shd w:val="clear" w:color="auto" w:fill="auto"/>
          </w:tcPr>
          <w:p w14:paraId="6BFCC100" w14:textId="77777777" w:rsidR="00CF4AA2" w:rsidRPr="00FE2E36" w:rsidRDefault="00CF4AA2" w:rsidP="00CF4AA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>CRP</w:t>
            </w:r>
          </w:p>
        </w:tc>
        <w:tc>
          <w:tcPr>
            <w:tcW w:w="1170" w:type="dxa"/>
            <w:vAlign w:val="center"/>
          </w:tcPr>
          <w:p w14:paraId="21C6B22A" w14:textId="77777777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7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7B3CF073" w14:textId="7344A37D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418" w:type="dxa"/>
          </w:tcPr>
          <w:p w14:paraId="31B0E088" w14:textId="22E86FBE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-0.65 (0.78)</w:t>
            </w:r>
          </w:p>
        </w:tc>
        <w:tc>
          <w:tcPr>
            <w:tcW w:w="1350" w:type="dxa"/>
          </w:tcPr>
          <w:p w14:paraId="47F17CAC" w14:textId="5B950BE8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3373A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Pr="00C337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50" w:type="dxa"/>
          </w:tcPr>
          <w:p w14:paraId="12FBC8B4" w14:textId="1D1B5F8B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 (0.04)</w:t>
            </w:r>
          </w:p>
        </w:tc>
      </w:tr>
      <w:tr w:rsidR="00CF4AA2" w:rsidRPr="00E82570" w14:paraId="211F3795" w14:textId="604F6C64" w:rsidTr="00F5604B">
        <w:trPr>
          <w:trHeight w:val="278"/>
        </w:trPr>
        <w:tc>
          <w:tcPr>
            <w:tcW w:w="1740" w:type="dxa"/>
          </w:tcPr>
          <w:p w14:paraId="09BDDAA3" w14:textId="77777777" w:rsidR="00CF4AA2" w:rsidRPr="00E82570" w:rsidRDefault="00CF4AA2" w:rsidP="00CF4AA2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341665       </w:t>
            </w:r>
          </w:p>
        </w:tc>
        <w:tc>
          <w:tcPr>
            <w:tcW w:w="1607" w:type="dxa"/>
            <w:shd w:val="clear" w:color="auto" w:fill="auto"/>
          </w:tcPr>
          <w:p w14:paraId="53795F47" w14:textId="77777777" w:rsidR="00CF4AA2" w:rsidRPr="00FE2E36" w:rsidRDefault="00CF4AA2" w:rsidP="00CF4AA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>CRP</w:t>
            </w:r>
          </w:p>
        </w:tc>
        <w:tc>
          <w:tcPr>
            <w:tcW w:w="1170" w:type="dxa"/>
            <w:vAlign w:val="center"/>
          </w:tcPr>
          <w:p w14:paraId="36D63E24" w14:textId="77777777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4.7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385AC56C" w14:textId="7AC4CE4C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18" w:type="dxa"/>
          </w:tcPr>
          <w:p w14:paraId="1C75A538" w14:textId="403D8D23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07 (0.15)</w:t>
            </w:r>
          </w:p>
        </w:tc>
        <w:tc>
          <w:tcPr>
            <w:tcW w:w="1350" w:type="dxa"/>
          </w:tcPr>
          <w:p w14:paraId="7B27B36B" w14:textId="3696F62A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3373A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Pr="00C337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50" w:type="dxa"/>
          </w:tcPr>
          <w:p w14:paraId="61FE31B6" w14:textId="613222D7" w:rsidR="00CF4AA2" w:rsidRPr="00E82570" w:rsidRDefault="00CF4AA2" w:rsidP="00CF4AA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0.04)</w:t>
            </w:r>
          </w:p>
        </w:tc>
      </w:tr>
      <w:tr w:rsidR="00F5604B" w:rsidRPr="00E82570" w14:paraId="29FA5A7A" w14:textId="6FC5F6D8" w:rsidTr="00F5604B">
        <w:trPr>
          <w:trHeight w:val="278"/>
        </w:trPr>
        <w:tc>
          <w:tcPr>
            <w:tcW w:w="1740" w:type="dxa"/>
          </w:tcPr>
          <w:p w14:paraId="45A4060D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337382       </w:t>
            </w:r>
          </w:p>
        </w:tc>
        <w:tc>
          <w:tcPr>
            <w:tcW w:w="1607" w:type="dxa"/>
            <w:shd w:val="clear" w:color="auto" w:fill="auto"/>
          </w:tcPr>
          <w:p w14:paraId="40890008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LDAH / APOB     </w:t>
            </w:r>
          </w:p>
        </w:tc>
        <w:tc>
          <w:tcPr>
            <w:tcW w:w="1170" w:type="dxa"/>
            <w:vAlign w:val="center"/>
          </w:tcPr>
          <w:p w14:paraId="6AD63832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4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7B119F77" w14:textId="334EE45C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4 x 10</w:t>
            </w:r>
            <w:r w:rsidRPr="009074A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6340DD02" w14:textId="1EE32088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350" w:type="dxa"/>
          </w:tcPr>
          <w:p w14:paraId="51DA1F82" w14:textId="15F85F10" w:rsidR="00F5604B" w:rsidRPr="00E82570" w:rsidRDefault="00330B0C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  <w:r w:rsidR="00F5604B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F5604B"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189BB39C" w14:textId="08B3903C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 (0.04)</w:t>
            </w:r>
          </w:p>
        </w:tc>
      </w:tr>
      <w:tr w:rsidR="00F5604B" w:rsidRPr="00E82570" w14:paraId="4DA2C795" w14:textId="284613F5" w:rsidTr="00F5604B">
        <w:trPr>
          <w:trHeight w:val="278"/>
        </w:trPr>
        <w:tc>
          <w:tcPr>
            <w:tcW w:w="1740" w:type="dxa"/>
          </w:tcPr>
          <w:p w14:paraId="046DCA1F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6706783       </w:t>
            </w:r>
          </w:p>
        </w:tc>
        <w:tc>
          <w:tcPr>
            <w:tcW w:w="1607" w:type="dxa"/>
            <w:shd w:val="clear" w:color="auto" w:fill="auto"/>
          </w:tcPr>
          <w:p w14:paraId="02EFCBE6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LDAH / APOB     </w:t>
            </w:r>
          </w:p>
        </w:tc>
        <w:tc>
          <w:tcPr>
            <w:tcW w:w="1170" w:type="dxa"/>
            <w:vAlign w:val="center"/>
          </w:tcPr>
          <w:p w14:paraId="59A0EDCB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9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4E901142" w14:textId="19CBA620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7 x 10</w:t>
            </w:r>
            <w:r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1A02388D" w14:textId="6560327D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350" w:type="dxa"/>
          </w:tcPr>
          <w:p w14:paraId="3271A040" w14:textId="0313E092" w:rsidR="00F5604B" w:rsidRPr="00E82570" w:rsidRDefault="00330B0C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  <w:r w:rsidR="00F5604B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F5604B"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23785EE5" w14:textId="5264D94A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330B0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F5604B" w:rsidRPr="00E82570" w14:paraId="646F0FD6" w14:textId="5BDD3634" w:rsidTr="00F5604B">
        <w:trPr>
          <w:trHeight w:val="278"/>
        </w:trPr>
        <w:tc>
          <w:tcPr>
            <w:tcW w:w="1740" w:type="dxa"/>
          </w:tcPr>
          <w:p w14:paraId="78CF7944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35131127      </w:t>
            </w:r>
          </w:p>
        </w:tc>
        <w:tc>
          <w:tcPr>
            <w:tcW w:w="1607" w:type="dxa"/>
            <w:shd w:val="clear" w:color="auto" w:fill="auto"/>
          </w:tcPr>
          <w:p w14:paraId="4A6C133F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LDAH / APOB     </w:t>
            </w:r>
          </w:p>
        </w:tc>
        <w:tc>
          <w:tcPr>
            <w:tcW w:w="1170" w:type="dxa"/>
            <w:vAlign w:val="center"/>
          </w:tcPr>
          <w:p w14:paraId="6B06BEA1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2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9A3162F" w14:textId="241C9F0F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3 x 10</w:t>
            </w:r>
            <w:r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5760AE43" w14:textId="40529824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350" w:type="dxa"/>
          </w:tcPr>
          <w:p w14:paraId="259BCDCC" w14:textId="7D79852B" w:rsidR="00F5604B" w:rsidRPr="00E82570" w:rsidRDefault="00330B0C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7 </w:t>
            </w:r>
            <w:r w:rsidR="00F5604B">
              <w:rPr>
                <w:rFonts w:ascii="Arial" w:hAnsi="Arial" w:cs="Arial"/>
                <w:color w:val="000000"/>
                <w:sz w:val="20"/>
                <w:szCs w:val="20"/>
              </w:rPr>
              <w:t>x 10</w:t>
            </w:r>
            <w:r w:rsidR="00F5604B"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50755FE0" w14:textId="7F43DC80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 (0.04)</w:t>
            </w:r>
          </w:p>
        </w:tc>
      </w:tr>
      <w:tr w:rsidR="00F5604B" w:rsidRPr="00E82570" w14:paraId="30FBC4B3" w14:textId="41EBFF4C" w:rsidTr="00F5604B">
        <w:trPr>
          <w:trHeight w:val="278"/>
        </w:trPr>
        <w:tc>
          <w:tcPr>
            <w:tcW w:w="1740" w:type="dxa"/>
          </w:tcPr>
          <w:p w14:paraId="13BF7B48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56327713      </w:t>
            </w:r>
          </w:p>
        </w:tc>
        <w:tc>
          <w:tcPr>
            <w:tcW w:w="1607" w:type="dxa"/>
            <w:shd w:val="clear" w:color="auto" w:fill="auto"/>
          </w:tcPr>
          <w:p w14:paraId="33E93A45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LDAH / APOB     </w:t>
            </w:r>
          </w:p>
        </w:tc>
        <w:tc>
          <w:tcPr>
            <w:tcW w:w="1170" w:type="dxa"/>
            <w:vAlign w:val="center"/>
          </w:tcPr>
          <w:p w14:paraId="1E400A1D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2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790C228E" w14:textId="28CF5F42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1 x 10</w:t>
            </w:r>
            <w:r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2625222D" w14:textId="436382FB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350" w:type="dxa"/>
          </w:tcPr>
          <w:p w14:paraId="6883DE1E" w14:textId="7A6ECE7A" w:rsidR="00F5604B" w:rsidRPr="00E82570" w:rsidRDefault="00330B0C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  <w:r w:rsidR="00F5604B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F5604B"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15ADE82B" w14:textId="38E2C918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 (0.04)</w:t>
            </w:r>
          </w:p>
        </w:tc>
      </w:tr>
      <w:tr w:rsidR="00F5604B" w:rsidRPr="00E82570" w14:paraId="29F63603" w14:textId="4BB08021" w:rsidTr="00F5604B">
        <w:trPr>
          <w:trHeight w:val="278"/>
        </w:trPr>
        <w:tc>
          <w:tcPr>
            <w:tcW w:w="1740" w:type="dxa"/>
          </w:tcPr>
          <w:p w14:paraId="45B5E5A9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34059329      </w:t>
            </w:r>
          </w:p>
        </w:tc>
        <w:tc>
          <w:tcPr>
            <w:tcW w:w="1607" w:type="dxa"/>
            <w:shd w:val="clear" w:color="auto" w:fill="auto"/>
          </w:tcPr>
          <w:p w14:paraId="6E386E0A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LDAH / APOB     </w:t>
            </w:r>
          </w:p>
        </w:tc>
        <w:tc>
          <w:tcPr>
            <w:tcW w:w="1170" w:type="dxa"/>
            <w:vAlign w:val="center"/>
          </w:tcPr>
          <w:p w14:paraId="349B4E6F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5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F4E0304" w14:textId="0320F656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4 x 10</w:t>
            </w:r>
            <w:r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140CB83C" w14:textId="2336AC9E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350" w:type="dxa"/>
          </w:tcPr>
          <w:p w14:paraId="11E6B3F6" w14:textId="32B34505" w:rsidR="00F5604B" w:rsidRPr="00E82570" w:rsidRDefault="00330B0C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  <w:r w:rsidR="00F5604B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F5604B"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4D3048E8" w14:textId="34D48CDA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 (0.04)</w:t>
            </w:r>
          </w:p>
        </w:tc>
      </w:tr>
      <w:tr w:rsidR="00F5604B" w:rsidRPr="00E82570" w14:paraId="164095B2" w14:textId="5069BABB" w:rsidTr="00F5604B">
        <w:trPr>
          <w:trHeight w:val="278"/>
        </w:trPr>
        <w:tc>
          <w:tcPr>
            <w:tcW w:w="1740" w:type="dxa"/>
          </w:tcPr>
          <w:p w14:paraId="6582CFA7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6721844       </w:t>
            </w:r>
          </w:p>
        </w:tc>
        <w:tc>
          <w:tcPr>
            <w:tcW w:w="1607" w:type="dxa"/>
            <w:shd w:val="clear" w:color="auto" w:fill="auto"/>
          </w:tcPr>
          <w:p w14:paraId="66652D35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LDAH / APOB     </w:t>
            </w:r>
          </w:p>
        </w:tc>
        <w:tc>
          <w:tcPr>
            <w:tcW w:w="1170" w:type="dxa"/>
            <w:vAlign w:val="center"/>
          </w:tcPr>
          <w:p w14:paraId="26731966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9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1C1F7781" w14:textId="6306F5AF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5 x 10</w:t>
            </w:r>
            <w:r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1560851A" w14:textId="32B32E92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350" w:type="dxa"/>
          </w:tcPr>
          <w:p w14:paraId="472B105F" w14:textId="7FAE4763" w:rsidR="00F5604B" w:rsidRPr="00E82570" w:rsidRDefault="00330B0C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F5604B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F5604B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</w:tcPr>
          <w:p w14:paraId="032D7898" w14:textId="790102B1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330B0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F5604B" w:rsidRPr="00E82570" w14:paraId="6BCA0E6E" w14:textId="02781ED6" w:rsidTr="00F5604B">
        <w:trPr>
          <w:trHeight w:val="278"/>
        </w:trPr>
        <w:tc>
          <w:tcPr>
            <w:tcW w:w="1740" w:type="dxa"/>
          </w:tcPr>
          <w:p w14:paraId="46BB9DEA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360017        </w:t>
            </w:r>
          </w:p>
        </w:tc>
        <w:tc>
          <w:tcPr>
            <w:tcW w:w="1607" w:type="dxa"/>
            <w:shd w:val="clear" w:color="auto" w:fill="auto"/>
          </w:tcPr>
          <w:p w14:paraId="26A5E217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BOD1         </w:t>
            </w:r>
          </w:p>
        </w:tc>
        <w:tc>
          <w:tcPr>
            <w:tcW w:w="1170" w:type="dxa"/>
            <w:vAlign w:val="center"/>
          </w:tcPr>
          <w:p w14:paraId="0FA54F69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5.0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4E6CB3F9" w14:textId="1086E721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 x 10</w:t>
            </w:r>
            <w:r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2FC8F17D" w14:textId="37247C34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 (0.06)</w:t>
            </w:r>
          </w:p>
        </w:tc>
        <w:tc>
          <w:tcPr>
            <w:tcW w:w="1350" w:type="dxa"/>
          </w:tcPr>
          <w:p w14:paraId="1367CCCB" w14:textId="7C63C0DC" w:rsidR="00F5604B" w:rsidRDefault="009147C7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  <w:r w:rsidR="006D0E13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D0E13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5543B363" w14:textId="7581F008" w:rsidR="00F5604B" w:rsidRDefault="006D0E13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 (0.06)</w:t>
            </w:r>
          </w:p>
        </w:tc>
      </w:tr>
      <w:tr w:rsidR="00F5604B" w:rsidRPr="00E82570" w14:paraId="04D9F3B4" w14:textId="2145BDEB" w:rsidTr="00F5604B">
        <w:trPr>
          <w:trHeight w:val="278"/>
        </w:trPr>
        <w:tc>
          <w:tcPr>
            <w:tcW w:w="1740" w:type="dxa"/>
          </w:tcPr>
          <w:p w14:paraId="419879E3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7076582      </w:t>
            </w:r>
          </w:p>
        </w:tc>
        <w:tc>
          <w:tcPr>
            <w:tcW w:w="1607" w:type="dxa"/>
            <w:shd w:val="clear" w:color="auto" w:fill="auto"/>
          </w:tcPr>
          <w:p w14:paraId="1188D0E9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CPEB4     </w:t>
            </w:r>
          </w:p>
        </w:tc>
        <w:tc>
          <w:tcPr>
            <w:tcW w:w="1170" w:type="dxa"/>
            <w:vAlign w:val="center"/>
          </w:tcPr>
          <w:p w14:paraId="0AB24793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8.5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588B9FD8" w14:textId="1F0CF9F0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 x 10</w:t>
            </w:r>
            <w:r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8" w:type="dxa"/>
          </w:tcPr>
          <w:p w14:paraId="5348C3F5" w14:textId="1D2F9AA5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1 (0.06)</w:t>
            </w:r>
          </w:p>
        </w:tc>
        <w:tc>
          <w:tcPr>
            <w:tcW w:w="1350" w:type="dxa"/>
          </w:tcPr>
          <w:p w14:paraId="7615419B" w14:textId="21634B26" w:rsidR="00F5604B" w:rsidRDefault="00A933D7" w:rsidP="00A933D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.4</w:t>
            </w:r>
            <w:r w:rsidR="006D0E13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D0E13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0B93B438" w14:textId="6E7527C6" w:rsidR="00F5604B" w:rsidRDefault="006D0E13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0 (0.07)</w:t>
            </w:r>
          </w:p>
        </w:tc>
      </w:tr>
      <w:tr w:rsidR="00F5604B" w:rsidRPr="00E82570" w14:paraId="766F8F08" w14:textId="3C7585A3" w:rsidTr="00F5604B">
        <w:trPr>
          <w:trHeight w:val="278"/>
        </w:trPr>
        <w:tc>
          <w:tcPr>
            <w:tcW w:w="1740" w:type="dxa"/>
          </w:tcPr>
          <w:p w14:paraId="3866ED33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56018556      </w:t>
            </w:r>
          </w:p>
        </w:tc>
        <w:tc>
          <w:tcPr>
            <w:tcW w:w="1607" w:type="dxa"/>
            <w:shd w:val="clear" w:color="auto" w:fill="auto"/>
          </w:tcPr>
          <w:p w14:paraId="5FA688D4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>CPEB4</w:t>
            </w:r>
          </w:p>
        </w:tc>
        <w:tc>
          <w:tcPr>
            <w:tcW w:w="1170" w:type="dxa"/>
            <w:vAlign w:val="center"/>
          </w:tcPr>
          <w:p w14:paraId="23197EDB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9505F81" w14:textId="707C114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 x 10</w:t>
            </w:r>
            <w:r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8" w:type="dxa"/>
          </w:tcPr>
          <w:p w14:paraId="6FC6653A" w14:textId="62AFD15E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 (0.06)</w:t>
            </w:r>
          </w:p>
        </w:tc>
        <w:tc>
          <w:tcPr>
            <w:tcW w:w="1350" w:type="dxa"/>
          </w:tcPr>
          <w:p w14:paraId="3A7F1D35" w14:textId="0887AB53" w:rsidR="00F5604B" w:rsidRDefault="00A933D7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  <w:r w:rsidR="006D0E13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D0E13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03948806" w14:textId="3EF059A7" w:rsidR="00F5604B" w:rsidRDefault="006D0E13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8 (0.06)</w:t>
            </w:r>
          </w:p>
        </w:tc>
      </w:tr>
      <w:tr w:rsidR="00F5604B" w:rsidRPr="00E82570" w14:paraId="5238F8AF" w14:textId="7432FE6E" w:rsidTr="00F5604B">
        <w:trPr>
          <w:trHeight w:val="278"/>
        </w:trPr>
        <w:tc>
          <w:tcPr>
            <w:tcW w:w="1740" w:type="dxa"/>
          </w:tcPr>
          <w:p w14:paraId="30CF21C4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59335160      </w:t>
            </w:r>
          </w:p>
        </w:tc>
        <w:tc>
          <w:tcPr>
            <w:tcW w:w="1607" w:type="dxa"/>
            <w:shd w:val="clear" w:color="auto" w:fill="auto"/>
          </w:tcPr>
          <w:p w14:paraId="154F196C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>CPEB4</w:t>
            </w:r>
          </w:p>
        </w:tc>
        <w:tc>
          <w:tcPr>
            <w:tcW w:w="1170" w:type="dxa"/>
            <w:vAlign w:val="center"/>
          </w:tcPr>
          <w:p w14:paraId="4F9C7BB9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2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EC1FBE3" w14:textId="072CF903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 X 10</w:t>
            </w:r>
            <w:r w:rsidRPr="003204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8" w:type="dxa"/>
          </w:tcPr>
          <w:p w14:paraId="3CF19314" w14:textId="2D0F3F52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0 (0.07)</w:t>
            </w:r>
          </w:p>
        </w:tc>
        <w:tc>
          <w:tcPr>
            <w:tcW w:w="1350" w:type="dxa"/>
          </w:tcPr>
          <w:p w14:paraId="70DD0F8D" w14:textId="444F85C0" w:rsidR="00F5604B" w:rsidRDefault="00A933D7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  <w:r w:rsidR="006D0E13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D0E13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</w:tcPr>
          <w:p w14:paraId="6357C143" w14:textId="659A0206" w:rsidR="00F5604B" w:rsidRDefault="006D0E13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 (0.07)</w:t>
            </w:r>
          </w:p>
        </w:tc>
      </w:tr>
      <w:tr w:rsidR="00F5604B" w:rsidRPr="00E82570" w14:paraId="2DAE35D2" w14:textId="389E188F" w:rsidTr="00F5604B">
        <w:trPr>
          <w:trHeight w:val="278"/>
        </w:trPr>
        <w:tc>
          <w:tcPr>
            <w:tcW w:w="1740" w:type="dxa"/>
          </w:tcPr>
          <w:p w14:paraId="283D3756" w14:textId="77777777" w:rsidR="00F5604B" w:rsidRPr="00E82570" w:rsidRDefault="00F5604B" w:rsidP="00F5604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475543        </w:t>
            </w:r>
          </w:p>
        </w:tc>
        <w:tc>
          <w:tcPr>
            <w:tcW w:w="1607" w:type="dxa"/>
            <w:shd w:val="clear" w:color="auto" w:fill="auto"/>
          </w:tcPr>
          <w:p w14:paraId="4F80B096" w14:textId="77777777" w:rsidR="00F5604B" w:rsidRPr="00FE2E36" w:rsidRDefault="00F5604B" w:rsidP="00F560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40C6E9F1" w14:textId="77777777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4.9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5CD525F3" w14:textId="543D714A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1CD8817E" w14:textId="6166E105" w:rsidR="00F5604B" w:rsidRPr="00E82570" w:rsidRDefault="00F5604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 (0.04)</w:t>
            </w:r>
          </w:p>
        </w:tc>
        <w:tc>
          <w:tcPr>
            <w:tcW w:w="1350" w:type="dxa"/>
          </w:tcPr>
          <w:p w14:paraId="09CACE3F" w14:textId="7C3472B1" w:rsidR="00F5604B" w:rsidRDefault="008D74AB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  <w:r w:rsidR="006D0E13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D0E13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2420EB09" w14:textId="515206D2" w:rsidR="00F5604B" w:rsidRDefault="006D0E13" w:rsidP="00F5604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8D74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8D74AB" w:rsidRPr="00E82570" w14:paraId="10B7E940" w14:textId="1DE57DE1" w:rsidTr="00F5604B">
        <w:trPr>
          <w:trHeight w:val="278"/>
        </w:trPr>
        <w:tc>
          <w:tcPr>
            <w:tcW w:w="1740" w:type="dxa"/>
          </w:tcPr>
          <w:p w14:paraId="0F537DDA" w14:textId="77777777" w:rsidR="008D74AB" w:rsidRPr="00E82570" w:rsidRDefault="008D74AB" w:rsidP="008D74AB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560810        </w:t>
            </w:r>
          </w:p>
        </w:tc>
        <w:tc>
          <w:tcPr>
            <w:tcW w:w="1607" w:type="dxa"/>
            <w:shd w:val="clear" w:color="auto" w:fill="auto"/>
          </w:tcPr>
          <w:p w14:paraId="110FCF64" w14:textId="77777777" w:rsidR="008D74AB" w:rsidRPr="00FE2E36" w:rsidRDefault="008D74AB" w:rsidP="008D74A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7DC32D1F" w14:textId="77777777" w:rsidR="008D74AB" w:rsidRPr="00E82570" w:rsidRDefault="008D74AB" w:rsidP="008D74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4.9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5A89D15" w14:textId="558ECA22" w:rsidR="008D74AB" w:rsidRPr="00E82570" w:rsidRDefault="008D74AB" w:rsidP="008D74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66A7BC37" w14:textId="61ED58C2" w:rsidR="008D74AB" w:rsidRPr="00E82570" w:rsidRDefault="008D74AB" w:rsidP="008D74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 (0.04)</w:t>
            </w:r>
          </w:p>
        </w:tc>
        <w:tc>
          <w:tcPr>
            <w:tcW w:w="1350" w:type="dxa"/>
          </w:tcPr>
          <w:p w14:paraId="5A75F4EF" w14:textId="6ED01E98" w:rsidR="008D74AB" w:rsidRDefault="008D74AB" w:rsidP="008D74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081AF0C4" w14:textId="7173F4EA" w:rsidR="008D74AB" w:rsidRDefault="008D74AB" w:rsidP="008D74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 (0.04)</w:t>
            </w:r>
          </w:p>
        </w:tc>
      </w:tr>
      <w:tr w:rsidR="006D0E13" w:rsidRPr="00E82570" w14:paraId="59D14F91" w14:textId="0C934262" w:rsidTr="00F5604B">
        <w:trPr>
          <w:trHeight w:val="278"/>
        </w:trPr>
        <w:tc>
          <w:tcPr>
            <w:tcW w:w="1740" w:type="dxa"/>
          </w:tcPr>
          <w:p w14:paraId="7A7BF737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581046        </w:t>
            </w:r>
          </w:p>
        </w:tc>
        <w:tc>
          <w:tcPr>
            <w:tcW w:w="1607" w:type="dxa"/>
            <w:shd w:val="clear" w:color="auto" w:fill="auto"/>
          </w:tcPr>
          <w:p w14:paraId="00C7F750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40D57B66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7.2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47346134" w14:textId="24512B56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49E5FC9F" w14:textId="3D09B9D6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 (0.04)</w:t>
            </w:r>
          </w:p>
        </w:tc>
        <w:tc>
          <w:tcPr>
            <w:tcW w:w="1350" w:type="dxa"/>
          </w:tcPr>
          <w:p w14:paraId="6079B745" w14:textId="29467CD9" w:rsidR="006D0E13" w:rsidRDefault="008D74AB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10</w:t>
            </w:r>
            <w:r w:rsidR="00CF1571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08665F67" w14:textId="2BE960A0" w:rsidR="006D0E13" w:rsidRDefault="00CF1571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8D74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6D0E13" w:rsidRPr="00E82570" w14:paraId="5AAE1529" w14:textId="5A66B5ED" w:rsidTr="00F5604B">
        <w:trPr>
          <w:trHeight w:val="278"/>
        </w:trPr>
        <w:tc>
          <w:tcPr>
            <w:tcW w:w="1740" w:type="dxa"/>
          </w:tcPr>
          <w:p w14:paraId="4DE65EF8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026457       </w:t>
            </w:r>
          </w:p>
        </w:tc>
        <w:tc>
          <w:tcPr>
            <w:tcW w:w="1607" w:type="dxa"/>
            <w:shd w:val="clear" w:color="auto" w:fill="auto"/>
          </w:tcPr>
          <w:p w14:paraId="19D61C26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3CD0E7ED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8.7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3E03D1A8" w14:textId="19495E73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3CA147AE" w14:textId="43AC3D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0839B707" w14:textId="4310C90A" w:rsidR="006D0E13" w:rsidRDefault="008D74AB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F1571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315E3830" w14:textId="2527DF10" w:rsidR="006D0E13" w:rsidRDefault="00CF1571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</w:tr>
      <w:tr w:rsidR="006D0E13" w:rsidRPr="00E82570" w14:paraId="1F91164C" w14:textId="069E6348" w:rsidTr="00F5604B">
        <w:trPr>
          <w:trHeight w:val="278"/>
        </w:trPr>
        <w:tc>
          <w:tcPr>
            <w:tcW w:w="1740" w:type="dxa"/>
          </w:tcPr>
          <w:p w14:paraId="636EA0EE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026458       </w:t>
            </w:r>
          </w:p>
        </w:tc>
        <w:tc>
          <w:tcPr>
            <w:tcW w:w="1607" w:type="dxa"/>
            <w:shd w:val="clear" w:color="auto" w:fill="auto"/>
          </w:tcPr>
          <w:p w14:paraId="2620BEE7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7C40148D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1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572EF924" w14:textId="50B918D4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637E0720" w14:textId="543AD36F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 (0.04)</w:t>
            </w:r>
          </w:p>
        </w:tc>
        <w:tc>
          <w:tcPr>
            <w:tcW w:w="1350" w:type="dxa"/>
          </w:tcPr>
          <w:p w14:paraId="1248D3E4" w14:textId="39E0FF62" w:rsidR="006D0E13" w:rsidRDefault="008D74AB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F1571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05536C78" w14:textId="567FDDD4" w:rsidR="006D0E13" w:rsidRDefault="00CF1571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8D74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6D0E13" w:rsidRPr="00E82570" w14:paraId="2A27E467" w14:textId="6C74EA9E" w:rsidTr="00F5604B">
        <w:trPr>
          <w:trHeight w:val="278"/>
        </w:trPr>
        <w:tc>
          <w:tcPr>
            <w:tcW w:w="1740" w:type="dxa"/>
          </w:tcPr>
          <w:p w14:paraId="1C1124F9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9349344       </w:t>
            </w:r>
          </w:p>
        </w:tc>
        <w:tc>
          <w:tcPr>
            <w:tcW w:w="1607" w:type="dxa"/>
            <w:shd w:val="clear" w:color="auto" w:fill="auto"/>
          </w:tcPr>
          <w:p w14:paraId="58C4233F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444C0A8A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9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7FAE1649" w14:textId="5023883C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7656FB05" w14:textId="57C1B706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7C9D4C48" w14:textId="3831EC94" w:rsidR="006D0E13" w:rsidRDefault="008D74AB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F1571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</w:tcPr>
          <w:p w14:paraId="5C59A3FC" w14:textId="383084AA" w:rsidR="006D0E13" w:rsidRDefault="00CF1571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8D74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CF1571" w:rsidRPr="00E82570" w14:paraId="52F4B5D4" w14:textId="75F4ECA9" w:rsidTr="00F5604B">
        <w:trPr>
          <w:trHeight w:val="278"/>
        </w:trPr>
        <w:tc>
          <w:tcPr>
            <w:tcW w:w="1740" w:type="dxa"/>
          </w:tcPr>
          <w:p w14:paraId="57720534" w14:textId="77777777" w:rsidR="00CF1571" w:rsidRPr="00E82570" w:rsidRDefault="00CF1571" w:rsidP="00CF157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9349346       </w:t>
            </w:r>
          </w:p>
        </w:tc>
        <w:tc>
          <w:tcPr>
            <w:tcW w:w="1607" w:type="dxa"/>
            <w:shd w:val="clear" w:color="auto" w:fill="auto"/>
          </w:tcPr>
          <w:p w14:paraId="4C3E8829" w14:textId="77777777" w:rsidR="00CF1571" w:rsidRPr="00FE2E36" w:rsidRDefault="00CF1571" w:rsidP="00CF15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7C1F9E23" w14:textId="77777777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8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1551DE68" w14:textId="71FCD70A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 x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619C13C0" w14:textId="7D716822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23E810BF" w14:textId="7EC88906" w:rsidR="00CF1571" w:rsidRDefault="008D74AB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F1571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502801BC" w14:textId="7D279251" w:rsidR="00CF1571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>-0.13 (0.04)</w:t>
            </w:r>
          </w:p>
        </w:tc>
      </w:tr>
      <w:tr w:rsidR="00CF1571" w:rsidRPr="00E82570" w14:paraId="045A3297" w14:textId="29D76A55" w:rsidTr="00F5604B">
        <w:trPr>
          <w:trHeight w:val="278"/>
        </w:trPr>
        <w:tc>
          <w:tcPr>
            <w:tcW w:w="1740" w:type="dxa"/>
          </w:tcPr>
          <w:p w14:paraId="10F0694C" w14:textId="77777777" w:rsidR="00CF1571" w:rsidRPr="00E82570" w:rsidRDefault="00CF1571" w:rsidP="00CF157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9395172       </w:t>
            </w:r>
          </w:p>
        </w:tc>
        <w:tc>
          <w:tcPr>
            <w:tcW w:w="1607" w:type="dxa"/>
            <w:shd w:val="clear" w:color="auto" w:fill="auto"/>
          </w:tcPr>
          <w:p w14:paraId="720455EF" w14:textId="77777777" w:rsidR="00CF1571" w:rsidRPr="00FE2E36" w:rsidRDefault="00CF1571" w:rsidP="00CF15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64BEDEDA" w14:textId="77777777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0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A322FB1" w14:textId="177FCB96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329C09F4" w14:textId="7305E8ED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109DA73F" w14:textId="3F9531A6" w:rsidR="00CF1571" w:rsidRDefault="008D74AB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F1571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</w:tcPr>
          <w:p w14:paraId="4816FAF9" w14:textId="2E4C6F4D" w:rsidR="00CF1571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8D74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CF1571" w:rsidRPr="00E82570" w14:paraId="0B0F4E8D" w14:textId="34A6EFDC" w:rsidTr="00F5604B">
        <w:trPr>
          <w:trHeight w:val="278"/>
        </w:trPr>
        <w:tc>
          <w:tcPr>
            <w:tcW w:w="1740" w:type="dxa"/>
          </w:tcPr>
          <w:p w14:paraId="13538EAB" w14:textId="77777777" w:rsidR="00CF1571" w:rsidRPr="00E82570" w:rsidRDefault="00CF1571" w:rsidP="00CF157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6917097       </w:t>
            </w:r>
          </w:p>
        </w:tc>
        <w:tc>
          <w:tcPr>
            <w:tcW w:w="1607" w:type="dxa"/>
            <w:shd w:val="clear" w:color="auto" w:fill="auto"/>
          </w:tcPr>
          <w:p w14:paraId="0794F85D" w14:textId="77777777" w:rsidR="00CF1571" w:rsidRPr="00FE2E36" w:rsidRDefault="00CF1571" w:rsidP="00CF15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2C4F0F0B" w14:textId="77777777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9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4A139622" w14:textId="51C65403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 x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74EEB645" w14:textId="65955026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4307262D" w14:textId="06F445B2" w:rsidR="00CF1571" w:rsidRDefault="008D74AB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F1571"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</w:tcPr>
          <w:p w14:paraId="034C96C1" w14:textId="1A74CB92" w:rsidR="00CF1571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8D74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CF1571" w:rsidRPr="00E82570" w14:paraId="70D0A2E9" w14:textId="2C4016B2" w:rsidTr="00F5604B">
        <w:trPr>
          <w:trHeight w:val="278"/>
        </w:trPr>
        <w:tc>
          <w:tcPr>
            <w:tcW w:w="1740" w:type="dxa"/>
          </w:tcPr>
          <w:p w14:paraId="654521B4" w14:textId="77777777" w:rsidR="00CF1571" w:rsidRPr="00E82570" w:rsidRDefault="00CF1571" w:rsidP="00CF157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4714930       </w:t>
            </w:r>
          </w:p>
        </w:tc>
        <w:tc>
          <w:tcPr>
            <w:tcW w:w="1607" w:type="dxa"/>
            <w:shd w:val="clear" w:color="auto" w:fill="auto"/>
          </w:tcPr>
          <w:p w14:paraId="282AF638" w14:textId="77777777" w:rsidR="00CF1571" w:rsidRPr="00FE2E36" w:rsidRDefault="00CF1571" w:rsidP="00CF15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727A93F2" w14:textId="77777777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1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4D78963" w14:textId="3D3735D7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3F3B2A55" w14:textId="7138D515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19BB04A4" w14:textId="5C20E1FA" w:rsidR="00CF1571" w:rsidRDefault="008D74AB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F1571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31B3876E" w14:textId="73375027" w:rsidR="00CF1571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8D74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CF1571" w:rsidRPr="00E82570" w14:paraId="19EAA97A" w14:textId="4F5F4C7E" w:rsidTr="00F5604B">
        <w:trPr>
          <w:trHeight w:val="278"/>
        </w:trPr>
        <w:tc>
          <w:tcPr>
            <w:tcW w:w="1740" w:type="dxa"/>
          </w:tcPr>
          <w:p w14:paraId="0F06A754" w14:textId="77777777" w:rsidR="00CF1571" w:rsidRPr="00E82570" w:rsidRDefault="00CF1571" w:rsidP="00CF157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9472752       </w:t>
            </w:r>
          </w:p>
        </w:tc>
        <w:tc>
          <w:tcPr>
            <w:tcW w:w="1607" w:type="dxa"/>
            <w:shd w:val="clear" w:color="auto" w:fill="auto"/>
          </w:tcPr>
          <w:p w14:paraId="0D4DFD89" w14:textId="77777777" w:rsidR="00CF1571" w:rsidRPr="00FE2E36" w:rsidRDefault="00CF1571" w:rsidP="00CF15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3CEB6C22" w14:textId="77777777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1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03B2F826" w14:textId="2D3A5374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66E09706" w14:textId="09DF33F2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43216BEC" w14:textId="0397520C" w:rsidR="00CF1571" w:rsidRDefault="008D74AB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F1571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</w:tcPr>
          <w:p w14:paraId="16066D32" w14:textId="4E95DD8D" w:rsidR="00CF1571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8D74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CF1571" w:rsidRPr="00E82570" w14:paraId="56FF144D" w14:textId="0F97CE77" w:rsidTr="00F5604B">
        <w:trPr>
          <w:trHeight w:val="278"/>
        </w:trPr>
        <w:tc>
          <w:tcPr>
            <w:tcW w:w="1740" w:type="dxa"/>
          </w:tcPr>
          <w:p w14:paraId="5A747D1E" w14:textId="77777777" w:rsidR="00CF1571" w:rsidRPr="00E82570" w:rsidRDefault="00CF1571" w:rsidP="00CF157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9296495       </w:t>
            </w:r>
          </w:p>
        </w:tc>
        <w:tc>
          <w:tcPr>
            <w:tcW w:w="1607" w:type="dxa"/>
            <w:shd w:val="clear" w:color="auto" w:fill="auto"/>
          </w:tcPr>
          <w:p w14:paraId="41F0D2E5" w14:textId="77777777" w:rsidR="00CF1571" w:rsidRPr="00FE2E36" w:rsidRDefault="00CF1571" w:rsidP="00CF15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PHACTR1         </w:t>
            </w:r>
          </w:p>
        </w:tc>
        <w:tc>
          <w:tcPr>
            <w:tcW w:w="1170" w:type="dxa"/>
            <w:vAlign w:val="center"/>
          </w:tcPr>
          <w:p w14:paraId="0FD62C80" w14:textId="77777777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1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3F84FB19" w14:textId="32C36D29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3E2BFDA1" w14:textId="75F722CD" w:rsidR="00CF1571" w:rsidRPr="00E82570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57245892" w14:textId="031AD3DE" w:rsidR="00CF1571" w:rsidRDefault="008D74AB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  <w:r w:rsidR="00CF1571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F1571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</w:tcPr>
          <w:p w14:paraId="4DD860A7" w14:textId="769EB984" w:rsidR="00CF1571" w:rsidRDefault="00CF1571" w:rsidP="00CF15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8D74A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Pr="007F0706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6D0E13" w:rsidRPr="00E82570" w14:paraId="5FD4068C" w14:textId="0100D411" w:rsidTr="00F5604B">
        <w:trPr>
          <w:trHeight w:val="278"/>
        </w:trPr>
        <w:tc>
          <w:tcPr>
            <w:tcW w:w="1740" w:type="dxa"/>
          </w:tcPr>
          <w:p w14:paraId="12BAA3FE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4895389       </w:t>
            </w:r>
          </w:p>
        </w:tc>
        <w:tc>
          <w:tcPr>
            <w:tcW w:w="1607" w:type="dxa"/>
            <w:shd w:val="clear" w:color="auto" w:fill="auto"/>
          </w:tcPr>
          <w:p w14:paraId="1D320ED5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ARID          </w:t>
            </w:r>
          </w:p>
        </w:tc>
        <w:tc>
          <w:tcPr>
            <w:tcW w:w="1170" w:type="dxa"/>
            <w:vAlign w:val="center"/>
          </w:tcPr>
          <w:p w14:paraId="3A66BC57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7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449B67A3" w14:textId="7BE99982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8" w:type="dxa"/>
          </w:tcPr>
          <w:p w14:paraId="7ECF2386" w14:textId="54CE3AB0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0.04)</w:t>
            </w:r>
          </w:p>
        </w:tc>
        <w:tc>
          <w:tcPr>
            <w:tcW w:w="1350" w:type="dxa"/>
          </w:tcPr>
          <w:p w14:paraId="05D53FD4" w14:textId="47160280" w:rsidR="006D0E13" w:rsidRDefault="000C183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5E2EB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17D44B26" w14:textId="7A37FCE0" w:rsidR="006D0E13" w:rsidRDefault="000C183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6 (0.04)</w:t>
            </w:r>
          </w:p>
        </w:tc>
      </w:tr>
      <w:tr w:rsidR="006D0E13" w:rsidRPr="00E82570" w14:paraId="1795E605" w14:textId="4653A269" w:rsidTr="00F5604B">
        <w:trPr>
          <w:trHeight w:val="278"/>
        </w:trPr>
        <w:tc>
          <w:tcPr>
            <w:tcW w:w="1740" w:type="dxa"/>
          </w:tcPr>
          <w:p w14:paraId="640C08FE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969783       </w:t>
            </w:r>
          </w:p>
        </w:tc>
        <w:tc>
          <w:tcPr>
            <w:tcW w:w="1607" w:type="dxa"/>
            <w:shd w:val="clear" w:color="auto" w:fill="auto"/>
          </w:tcPr>
          <w:p w14:paraId="3CC1D3D6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ARID          </w:t>
            </w:r>
          </w:p>
        </w:tc>
        <w:tc>
          <w:tcPr>
            <w:tcW w:w="1170" w:type="dxa"/>
            <w:vAlign w:val="center"/>
          </w:tcPr>
          <w:p w14:paraId="58ADDCDC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5.3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77D64A9A" w14:textId="29B61C7D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8" w:type="dxa"/>
          </w:tcPr>
          <w:p w14:paraId="7AA44343" w14:textId="0163965F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0.04)</w:t>
            </w:r>
          </w:p>
        </w:tc>
        <w:tc>
          <w:tcPr>
            <w:tcW w:w="1350" w:type="dxa"/>
          </w:tcPr>
          <w:p w14:paraId="1AC36E88" w14:textId="30942BF3" w:rsidR="006D0E13" w:rsidRDefault="005E2EBB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  <w:r w:rsidR="000C1834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0C1834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118A5E91" w14:textId="6A3FFB91" w:rsidR="006D0E13" w:rsidRDefault="000C183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0.04)</w:t>
            </w:r>
          </w:p>
        </w:tc>
      </w:tr>
      <w:tr w:rsidR="006D0E13" w:rsidRPr="00E82570" w14:paraId="558D2A02" w14:textId="045A9654" w:rsidTr="00F5604B">
        <w:trPr>
          <w:trHeight w:val="278"/>
        </w:trPr>
        <w:tc>
          <w:tcPr>
            <w:tcW w:w="1740" w:type="dxa"/>
          </w:tcPr>
          <w:p w14:paraId="6CA60603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966248       </w:t>
            </w:r>
          </w:p>
        </w:tc>
        <w:tc>
          <w:tcPr>
            <w:tcW w:w="1607" w:type="dxa"/>
            <w:shd w:val="clear" w:color="auto" w:fill="auto"/>
          </w:tcPr>
          <w:p w14:paraId="384183C5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ARID          </w:t>
            </w:r>
          </w:p>
        </w:tc>
        <w:tc>
          <w:tcPr>
            <w:tcW w:w="1170" w:type="dxa"/>
            <w:vAlign w:val="center"/>
          </w:tcPr>
          <w:p w14:paraId="1C6F02C0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4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5395DF46" w14:textId="26408D29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8" w:type="dxa"/>
          </w:tcPr>
          <w:p w14:paraId="68248901" w14:textId="3CC9F93B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0.04)</w:t>
            </w:r>
          </w:p>
        </w:tc>
        <w:tc>
          <w:tcPr>
            <w:tcW w:w="1350" w:type="dxa"/>
          </w:tcPr>
          <w:p w14:paraId="3F61B44A" w14:textId="64C2BA01" w:rsidR="006D0E13" w:rsidRDefault="000C183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5E2EB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50" w:type="dxa"/>
          </w:tcPr>
          <w:p w14:paraId="2245CA17" w14:textId="6A14E48D" w:rsidR="006D0E13" w:rsidRDefault="000C183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.04)</w:t>
            </w:r>
          </w:p>
        </w:tc>
      </w:tr>
      <w:tr w:rsidR="006D0E13" w:rsidRPr="00E82570" w14:paraId="188C9164" w14:textId="6A66A952" w:rsidTr="00F5604B">
        <w:trPr>
          <w:trHeight w:val="278"/>
        </w:trPr>
        <w:tc>
          <w:tcPr>
            <w:tcW w:w="1740" w:type="dxa"/>
          </w:tcPr>
          <w:p w14:paraId="23917D2C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327429       </w:t>
            </w:r>
          </w:p>
        </w:tc>
        <w:tc>
          <w:tcPr>
            <w:tcW w:w="1607" w:type="dxa"/>
            <w:shd w:val="clear" w:color="auto" w:fill="auto"/>
          </w:tcPr>
          <w:p w14:paraId="1F7BD0C9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ARID          </w:t>
            </w:r>
          </w:p>
        </w:tc>
        <w:tc>
          <w:tcPr>
            <w:tcW w:w="1170" w:type="dxa"/>
            <w:vAlign w:val="center"/>
          </w:tcPr>
          <w:p w14:paraId="3D2EFE63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5.3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3A52BFB" w14:textId="0F00FC0C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54B8A9FF" w14:textId="77172FA6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 (0.04)</w:t>
            </w:r>
          </w:p>
        </w:tc>
        <w:tc>
          <w:tcPr>
            <w:tcW w:w="1350" w:type="dxa"/>
          </w:tcPr>
          <w:p w14:paraId="2F2F703F" w14:textId="602588EA" w:rsidR="006D0E13" w:rsidRDefault="005E2EBB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  <w:r w:rsidR="000C1834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0C1834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0" w:type="dxa"/>
          </w:tcPr>
          <w:p w14:paraId="7F7AAE3D" w14:textId="43539EF4" w:rsidR="006D0E13" w:rsidRDefault="000C183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5E2EB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</w:tr>
      <w:tr w:rsidR="006D0E13" w:rsidRPr="00E82570" w14:paraId="53B3DF4C" w14:textId="207B593E" w:rsidTr="00F5604B">
        <w:trPr>
          <w:trHeight w:val="278"/>
        </w:trPr>
        <w:tc>
          <w:tcPr>
            <w:tcW w:w="1740" w:type="dxa"/>
          </w:tcPr>
          <w:p w14:paraId="63B2651E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2190287      </w:t>
            </w:r>
          </w:p>
        </w:tc>
        <w:tc>
          <w:tcPr>
            <w:tcW w:w="1607" w:type="dxa"/>
            <w:shd w:val="clear" w:color="auto" w:fill="auto"/>
          </w:tcPr>
          <w:p w14:paraId="4DDE2E27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>TCF21 / TARID</w:t>
            </w:r>
          </w:p>
        </w:tc>
        <w:tc>
          <w:tcPr>
            <w:tcW w:w="1170" w:type="dxa"/>
            <w:vAlign w:val="center"/>
          </w:tcPr>
          <w:p w14:paraId="6BFE2A54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2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487F9E21" w14:textId="6BE00F98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045FDD61" w14:textId="56EE9A59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350" w:type="dxa"/>
          </w:tcPr>
          <w:p w14:paraId="617796E6" w14:textId="7AEE0B48" w:rsidR="006D0E13" w:rsidRDefault="005E2EBB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="000C1834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0C1834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371B5566" w14:textId="56BDA3E1" w:rsidR="006D0E13" w:rsidRDefault="000C183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 (0.04)</w:t>
            </w:r>
          </w:p>
        </w:tc>
      </w:tr>
      <w:tr w:rsidR="006D0E13" w:rsidRPr="00E82570" w14:paraId="3B17C625" w14:textId="2EA7F489" w:rsidTr="00F5604B">
        <w:trPr>
          <w:trHeight w:val="278"/>
        </w:trPr>
        <w:tc>
          <w:tcPr>
            <w:tcW w:w="1740" w:type="dxa"/>
          </w:tcPr>
          <w:p w14:paraId="368A5821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8453139      </w:t>
            </w:r>
          </w:p>
        </w:tc>
        <w:tc>
          <w:tcPr>
            <w:tcW w:w="1607" w:type="dxa"/>
            <w:shd w:val="clear" w:color="auto" w:fill="auto"/>
          </w:tcPr>
          <w:p w14:paraId="7463BB95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SLC2A6          </w:t>
            </w:r>
          </w:p>
        </w:tc>
        <w:tc>
          <w:tcPr>
            <w:tcW w:w="1170" w:type="dxa"/>
            <w:vAlign w:val="center"/>
          </w:tcPr>
          <w:p w14:paraId="34F4F030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5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688C1FFD" w14:textId="40EEAE8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199E956B" w14:textId="55743CB0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 (0.07)</w:t>
            </w:r>
          </w:p>
        </w:tc>
        <w:tc>
          <w:tcPr>
            <w:tcW w:w="1350" w:type="dxa"/>
          </w:tcPr>
          <w:p w14:paraId="3DC6D26A" w14:textId="5AC34AEF" w:rsidR="006D0E13" w:rsidRDefault="007D475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  <w:r w:rsidR="002522EC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2522EC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7C5CF45F" w14:textId="15666A0A" w:rsidR="006D0E13" w:rsidRDefault="002522EC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 (0.07)</w:t>
            </w:r>
          </w:p>
        </w:tc>
      </w:tr>
      <w:tr w:rsidR="002522EC" w:rsidRPr="00E82570" w14:paraId="03F79E90" w14:textId="1517E117" w:rsidTr="00F5604B">
        <w:trPr>
          <w:trHeight w:val="278"/>
        </w:trPr>
        <w:tc>
          <w:tcPr>
            <w:tcW w:w="1740" w:type="dxa"/>
          </w:tcPr>
          <w:p w14:paraId="1A195F32" w14:textId="77777777" w:rsidR="002522EC" w:rsidRPr="00E82570" w:rsidRDefault="002522EC" w:rsidP="002522EC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8718919      </w:t>
            </w:r>
          </w:p>
        </w:tc>
        <w:tc>
          <w:tcPr>
            <w:tcW w:w="1607" w:type="dxa"/>
            <w:shd w:val="clear" w:color="auto" w:fill="auto"/>
          </w:tcPr>
          <w:p w14:paraId="5A65CE44" w14:textId="77777777" w:rsidR="002522EC" w:rsidRPr="00FE2E36" w:rsidRDefault="002522EC" w:rsidP="002522E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SLC2A6          </w:t>
            </w:r>
          </w:p>
        </w:tc>
        <w:tc>
          <w:tcPr>
            <w:tcW w:w="1170" w:type="dxa"/>
            <w:vAlign w:val="center"/>
          </w:tcPr>
          <w:p w14:paraId="7A6A7CC8" w14:textId="77777777" w:rsidR="002522EC" w:rsidRPr="00E82570" w:rsidRDefault="002522EC" w:rsidP="002522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9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51C062DE" w14:textId="6210F8F0" w:rsidR="002522EC" w:rsidRPr="00E82570" w:rsidRDefault="002522EC" w:rsidP="002522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187D0866" w14:textId="19303062" w:rsidR="002522EC" w:rsidRPr="00E82570" w:rsidRDefault="002522EC" w:rsidP="002522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 (0.07)</w:t>
            </w:r>
          </w:p>
        </w:tc>
        <w:tc>
          <w:tcPr>
            <w:tcW w:w="1350" w:type="dxa"/>
          </w:tcPr>
          <w:p w14:paraId="2E35F16C" w14:textId="258E6DAD" w:rsidR="002522EC" w:rsidRDefault="007D4754" w:rsidP="002522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2522EC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2522EC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0" w:type="dxa"/>
          </w:tcPr>
          <w:p w14:paraId="5022FD81" w14:textId="2C3EDF08" w:rsidR="002522EC" w:rsidRDefault="002522EC" w:rsidP="002522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 w:rsidR="007D475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</w:tr>
      <w:tr w:rsidR="006D0E13" w:rsidRPr="00E82570" w14:paraId="36ADC795" w14:textId="69642902" w:rsidTr="00F5604B">
        <w:trPr>
          <w:trHeight w:val="278"/>
        </w:trPr>
        <w:tc>
          <w:tcPr>
            <w:tcW w:w="1740" w:type="dxa"/>
          </w:tcPr>
          <w:p w14:paraId="4D8ABE6C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8360841      </w:t>
            </w:r>
          </w:p>
        </w:tc>
        <w:tc>
          <w:tcPr>
            <w:tcW w:w="1607" w:type="dxa"/>
            <w:shd w:val="clear" w:color="auto" w:fill="auto"/>
          </w:tcPr>
          <w:p w14:paraId="5EB81358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SLC2A6          </w:t>
            </w:r>
          </w:p>
        </w:tc>
        <w:tc>
          <w:tcPr>
            <w:tcW w:w="1170" w:type="dxa"/>
            <w:vAlign w:val="center"/>
          </w:tcPr>
          <w:p w14:paraId="3059363E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6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A89F126" w14:textId="77DB958C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1E427602" w14:textId="035242B4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 (0.07)</w:t>
            </w:r>
          </w:p>
        </w:tc>
        <w:tc>
          <w:tcPr>
            <w:tcW w:w="1350" w:type="dxa"/>
          </w:tcPr>
          <w:p w14:paraId="2CDA785A" w14:textId="20F6F42B" w:rsidR="006D0E13" w:rsidRDefault="007D475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2522EC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2522EC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0" w:type="dxa"/>
          </w:tcPr>
          <w:p w14:paraId="42862830" w14:textId="0807BDF3" w:rsidR="006D0E13" w:rsidRDefault="002522EC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 (0.07)</w:t>
            </w:r>
          </w:p>
        </w:tc>
      </w:tr>
      <w:tr w:rsidR="006D0E13" w:rsidRPr="00E82570" w14:paraId="42FB3B7D" w14:textId="2FC099F2" w:rsidTr="00F5604B">
        <w:trPr>
          <w:trHeight w:val="278"/>
        </w:trPr>
        <w:tc>
          <w:tcPr>
            <w:tcW w:w="1740" w:type="dxa"/>
          </w:tcPr>
          <w:p w14:paraId="43CE71DA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8678509      </w:t>
            </w:r>
          </w:p>
        </w:tc>
        <w:tc>
          <w:tcPr>
            <w:tcW w:w="1607" w:type="dxa"/>
            <w:shd w:val="clear" w:color="auto" w:fill="auto"/>
          </w:tcPr>
          <w:p w14:paraId="61F2800D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SLC2A6          </w:t>
            </w:r>
          </w:p>
        </w:tc>
        <w:tc>
          <w:tcPr>
            <w:tcW w:w="1170" w:type="dxa"/>
            <w:vAlign w:val="center"/>
          </w:tcPr>
          <w:p w14:paraId="16F53E7D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7.1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7251802" w14:textId="72984AA4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3EC04D06" w14:textId="7183F364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 (0.07)</w:t>
            </w:r>
          </w:p>
        </w:tc>
        <w:tc>
          <w:tcPr>
            <w:tcW w:w="1350" w:type="dxa"/>
          </w:tcPr>
          <w:p w14:paraId="6720C93B" w14:textId="27EEEDDC" w:rsidR="006D0E13" w:rsidRDefault="007D475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="002522EC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2522EC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0ADEB0F5" w14:textId="6AC6FC3A" w:rsidR="006D0E13" w:rsidRDefault="002522EC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 0.2</w:t>
            </w:r>
            <w:r w:rsidR="007D4754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.07)</w:t>
            </w:r>
          </w:p>
        </w:tc>
      </w:tr>
      <w:tr w:rsidR="006D0E13" w:rsidRPr="00E82570" w14:paraId="0F5B97AB" w14:textId="1C376AE4" w:rsidTr="00F5604B">
        <w:trPr>
          <w:trHeight w:val="278"/>
        </w:trPr>
        <w:tc>
          <w:tcPr>
            <w:tcW w:w="1740" w:type="dxa"/>
          </w:tcPr>
          <w:p w14:paraId="3B2614E2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8536509      </w:t>
            </w:r>
          </w:p>
        </w:tc>
        <w:tc>
          <w:tcPr>
            <w:tcW w:w="1607" w:type="dxa"/>
            <w:shd w:val="clear" w:color="auto" w:fill="auto"/>
          </w:tcPr>
          <w:p w14:paraId="3EFC0036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SLC2A6          </w:t>
            </w:r>
          </w:p>
        </w:tc>
        <w:tc>
          <w:tcPr>
            <w:tcW w:w="1170" w:type="dxa"/>
            <w:vAlign w:val="center"/>
          </w:tcPr>
          <w:p w14:paraId="76DAE97B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5.7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78B4578A" w14:textId="2B1B151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2798E690" w14:textId="4A6BC056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 (0.07)</w:t>
            </w:r>
          </w:p>
        </w:tc>
        <w:tc>
          <w:tcPr>
            <w:tcW w:w="1350" w:type="dxa"/>
          </w:tcPr>
          <w:p w14:paraId="5329F602" w14:textId="68170B2F" w:rsidR="006D0E13" w:rsidRDefault="002522EC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7D475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150C7609" w14:textId="59EE519C" w:rsidR="006D0E13" w:rsidRDefault="002522EC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 (0.07)</w:t>
            </w:r>
          </w:p>
        </w:tc>
      </w:tr>
      <w:tr w:rsidR="006D0E13" w:rsidRPr="00E82570" w14:paraId="07D3B6E8" w14:textId="1A18FC82" w:rsidTr="00F5604B">
        <w:trPr>
          <w:trHeight w:val="278"/>
        </w:trPr>
        <w:tc>
          <w:tcPr>
            <w:tcW w:w="1740" w:type="dxa"/>
          </w:tcPr>
          <w:p w14:paraId="47D6235C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4267006       </w:t>
            </w:r>
          </w:p>
        </w:tc>
        <w:tc>
          <w:tcPr>
            <w:tcW w:w="1607" w:type="dxa"/>
            <w:shd w:val="clear" w:color="auto" w:fill="auto"/>
          </w:tcPr>
          <w:p w14:paraId="7D1748A6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3036B60A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3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614E74F" w14:textId="2CD3E440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23A6CE28" w14:textId="498FE45B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3 (0.07)</w:t>
            </w:r>
          </w:p>
        </w:tc>
        <w:tc>
          <w:tcPr>
            <w:tcW w:w="1350" w:type="dxa"/>
          </w:tcPr>
          <w:p w14:paraId="346AF159" w14:textId="3747EBFE" w:rsidR="006D0E13" w:rsidRDefault="007E75E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="00CA2B74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A2B74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0" w:type="dxa"/>
          </w:tcPr>
          <w:p w14:paraId="4B9BB468" w14:textId="5EE9BEB9" w:rsidR="006D0E13" w:rsidRDefault="00CA2B7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 w:rsidR="007E75E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</w:tr>
      <w:tr w:rsidR="006D0E13" w:rsidRPr="00E82570" w14:paraId="7B169500" w14:textId="2F64E7ED" w:rsidTr="00F5604B">
        <w:trPr>
          <w:trHeight w:val="278"/>
        </w:trPr>
        <w:tc>
          <w:tcPr>
            <w:tcW w:w="1740" w:type="dxa"/>
          </w:tcPr>
          <w:p w14:paraId="601C95AE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4575195       </w:t>
            </w:r>
          </w:p>
        </w:tc>
        <w:tc>
          <w:tcPr>
            <w:tcW w:w="1607" w:type="dxa"/>
            <w:shd w:val="clear" w:color="auto" w:fill="auto"/>
          </w:tcPr>
          <w:p w14:paraId="43A72547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1945AE93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5.9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4F6D620F" w14:textId="7565B250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0E5FBA3F" w14:textId="5B202E91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2 (0.06)</w:t>
            </w:r>
          </w:p>
        </w:tc>
        <w:tc>
          <w:tcPr>
            <w:tcW w:w="1350" w:type="dxa"/>
          </w:tcPr>
          <w:p w14:paraId="3EE371F4" w14:textId="750BD0C0" w:rsidR="006D0E13" w:rsidRDefault="007E75E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 w:rsidR="00CA2B74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CA2B74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4D224963" w14:textId="73505ECF" w:rsidR="006D0E13" w:rsidRDefault="00CA2B74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 (0.06)</w:t>
            </w:r>
          </w:p>
        </w:tc>
      </w:tr>
      <w:tr w:rsidR="006D0E13" w:rsidRPr="00E82570" w14:paraId="703D9328" w14:textId="37663016" w:rsidTr="00F5604B">
        <w:trPr>
          <w:trHeight w:val="278"/>
        </w:trPr>
        <w:tc>
          <w:tcPr>
            <w:tcW w:w="1740" w:type="dxa"/>
          </w:tcPr>
          <w:p w14:paraId="2C5F1AD6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lastRenderedPageBreak/>
              <w:t xml:space="preserve">rs4132670       </w:t>
            </w:r>
          </w:p>
        </w:tc>
        <w:tc>
          <w:tcPr>
            <w:tcW w:w="1607" w:type="dxa"/>
            <w:shd w:val="clear" w:color="auto" w:fill="auto"/>
          </w:tcPr>
          <w:p w14:paraId="579544B4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167559D7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5.0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2C4E5229" w14:textId="4B7F7025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 x 10</w:t>
            </w:r>
            <w:r w:rsidRPr="00636DA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7657E6B2" w14:textId="682FC9F6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2 (0.06)</w:t>
            </w:r>
          </w:p>
        </w:tc>
        <w:tc>
          <w:tcPr>
            <w:tcW w:w="1350" w:type="dxa"/>
          </w:tcPr>
          <w:p w14:paraId="6BB87C63" w14:textId="3F6511D1" w:rsidR="006D0E13" w:rsidRDefault="007E75E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  <w:r w:rsidR="006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400C5" w:rsidRPr="00CE67E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664F7CA7" w14:textId="0AAC6A72" w:rsidR="006D0E13" w:rsidRDefault="006400C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 (0.06)</w:t>
            </w:r>
          </w:p>
        </w:tc>
      </w:tr>
      <w:tr w:rsidR="006D0E13" w:rsidRPr="00E82570" w14:paraId="3D38EF6E" w14:textId="126E0982" w:rsidTr="00F5604B">
        <w:trPr>
          <w:trHeight w:val="278"/>
        </w:trPr>
        <w:tc>
          <w:tcPr>
            <w:tcW w:w="1740" w:type="dxa"/>
          </w:tcPr>
          <w:p w14:paraId="05435242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55899248      </w:t>
            </w:r>
          </w:p>
        </w:tc>
        <w:tc>
          <w:tcPr>
            <w:tcW w:w="1607" w:type="dxa"/>
            <w:shd w:val="clear" w:color="auto" w:fill="auto"/>
          </w:tcPr>
          <w:p w14:paraId="02B750AC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1F76900C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6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52C15649" w14:textId="7F9B2A10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45F6E823" w14:textId="15A6B2F0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 (0.07)</w:t>
            </w:r>
          </w:p>
        </w:tc>
        <w:tc>
          <w:tcPr>
            <w:tcW w:w="1350" w:type="dxa"/>
          </w:tcPr>
          <w:p w14:paraId="60792774" w14:textId="2F32BB97" w:rsidR="006D0E13" w:rsidRDefault="007E75E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="006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400C5"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226F76DA" w14:textId="31EB7BED" w:rsidR="006D0E13" w:rsidRDefault="006400C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 (0.07)</w:t>
            </w:r>
          </w:p>
        </w:tc>
      </w:tr>
      <w:tr w:rsidR="006400C5" w:rsidRPr="00E82570" w14:paraId="37CF0D3F" w14:textId="292F4CA2" w:rsidTr="00F5604B">
        <w:trPr>
          <w:trHeight w:val="278"/>
        </w:trPr>
        <w:tc>
          <w:tcPr>
            <w:tcW w:w="1740" w:type="dxa"/>
          </w:tcPr>
          <w:p w14:paraId="4C4617F1" w14:textId="77777777" w:rsidR="006400C5" w:rsidRPr="00E82570" w:rsidRDefault="006400C5" w:rsidP="006400C5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55853916      </w:t>
            </w:r>
          </w:p>
        </w:tc>
        <w:tc>
          <w:tcPr>
            <w:tcW w:w="1607" w:type="dxa"/>
            <w:shd w:val="clear" w:color="auto" w:fill="auto"/>
          </w:tcPr>
          <w:p w14:paraId="38114F3E" w14:textId="77777777" w:rsidR="006400C5" w:rsidRPr="00FE2E36" w:rsidRDefault="006400C5" w:rsidP="006400C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26BB78FE" w14:textId="77777777" w:rsidR="006400C5" w:rsidRPr="00E82570" w:rsidRDefault="006400C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6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12CC2D22" w14:textId="562606F2" w:rsidR="006400C5" w:rsidRPr="00E82570" w:rsidRDefault="006400C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7026DC3B" w14:textId="0BE56143" w:rsidR="006400C5" w:rsidRPr="00E82570" w:rsidRDefault="006400C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 (0.07)</w:t>
            </w:r>
          </w:p>
        </w:tc>
        <w:tc>
          <w:tcPr>
            <w:tcW w:w="1350" w:type="dxa"/>
          </w:tcPr>
          <w:p w14:paraId="3F023884" w14:textId="2E702CDF" w:rsidR="006400C5" w:rsidRDefault="007E75E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="006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400C5"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169BA89D" w14:textId="07256CDA" w:rsidR="006400C5" w:rsidRDefault="006400C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 (0.07)</w:t>
            </w:r>
          </w:p>
        </w:tc>
      </w:tr>
      <w:tr w:rsidR="006400C5" w:rsidRPr="00E82570" w14:paraId="7837974C" w14:textId="6CA046A1" w:rsidTr="00F5604B">
        <w:trPr>
          <w:trHeight w:val="278"/>
        </w:trPr>
        <w:tc>
          <w:tcPr>
            <w:tcW w:w="1740" w:type="dxa"/>
          </w:tcPr>
          <w:p w14:paraId="1D3BFC03" w14:textId="77777777" w:rsidR="006400C5" w:rsidRPr="00E82570" w:rsidRDefault="006400C5" w:rsidP="006400C5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55972445      </w:t>
            </w:r>
          </w:p>
        </w:tc>
        <w:tc>
          <w:tcPr>
            <w:tcW w:w="1607" w:type="dxa"/>
            <w:shd w:val="clear" w:color="auto" w:fill="auto"/>
          </w:tcPr>
          <w:p w14:paraId="213FB591" w14:textId="77777777" w:rsidR="006400C5" w:rsidRPr="00FE2E36" w:rsidRDefault="006400C5" w:rsidP="006400C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21EF14D7" w14:textId="77777777" w:rsidR="006400C5" w:rsidRPr="00E82570" w:rsidRDefault="006400C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6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291CA60" w14:textId="7AC7E768" w:rsidR="006400C5" w:rsidRPr="00E82570" w:rsidRDefault="006400C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0FD0D9DD" w14:textId="06C7E598" w:rsidR="006400C5" w:rsidRPr="00E82570" w:rsidRDefault="006400C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 (0.07)</w:t>
            </w:r>
          </w:p>
        </w:tc>
        <w:tc>
          <w:tcPr>
            <w:tcW w:w="1350" w:type="dxa"/>
          </w:tcPr>
          <w:p w14:paraId="30DF5F7B" w14:textId="3C330A83" w:rsidR="006400C5" w:rsidRDefault="007E75E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="006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400C5"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5BC28626" w14:textId="0704320D" w:rsidR="006400C5" w:rsidRDefault="006400C5" w:rsidP="006400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7 (0.07)</w:t>
            </w:r>
          </w:p>
        </w:tc>
      </w:tr>
      <w:tr w:rsidR="006D0E13" w:rsidRPr="00E82570" w14:paraId="58C1176D" w14:textId="50A13CCA" w:rsidTr="00F5604B">
        <w:trPr>
          <w:trHeight w:val="278"/>
        </w:trPr>
        <w:tc>
          <w:tcPr>
            <w:tcW w:w="1740" w:type="dxa"/>
          </w:tcPr>
          <w:p w14:paraId="07B43167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56299331      </w:t>
            </w:r>
          </w:p>
        </w:tc>
        <w:tc>
          <w:tcPr>
            <w:tcW w:w="1607" w:type="dxa"/>
            <w:shd w:val="clear" w:color="auto" w:fill="auto"/>
          </w:tcPr>
          <w:p w14:paraId="26D7FA63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3F3A1351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F222AA7" w14:textId="03712290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4AA27166" w14:textId="7CF6E429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 (0.07)</w:t>
            </w:r>
          </w:p>
        </w:tc>
        <w:tc>
          <w:tcPr>
            <w:tcW w:w="1350" w:type="dxa"/>
          </w:tcPr>
          <w:p w14:paraId="42C41016" w14:textId="6B096868" w:rsidR="006D0E13" w:rsidRDefault="007E75E5" w:rsidP="006400C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.0</w:t>
            </w:r>
            <w:r w:rsidR="006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400C5"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0" w:type="dxa"/>
          </w:tcPr>
          <w:p w14:paraId="54A5FB2E" w14:textId="02DCD304" w:rsidR="006D0E13" w:rsidRDefault="006400C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 w:rsidR="007E75E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</w:tr>
      <w:tr w:rsidR="006D0E13" w:rsidRPr="00E82570" w14:paraId="0B8FB272" w14:textId="7EA1FFD4" w:rsidTr="00F5604B">
        <w:trPr>
          <w:trHeight w:val="278"/>
        </w:trPr>
        <w:tc>
          <w:tcPr>
            <w:tcW w:w="1740" w:type="dxa"/>
          </w:tcPr>
          <w:p w14:paraId="02AC8725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72826094      </w:t>
            </w:r>
          </w:p>
        </w:tc>
        <w:tc>
          <w:tcPr>
            <w:tcW w:w="1607" w:type="dxa"/>
            <w:shd w:val="clear" w:color="auto" w:fill="auto"/>
          </w:tcPr>
          <w:p w14:paraId="2FC9420D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61BFDB64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3.0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378063AB" w14:textId="762A73FF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77E1108F" w14:textId="6DB9C40C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 (0.07)</w:t>
            </w:r>
          </w:p>
        </w:tc>
        <w:tc>
          <w:tcPr>
            <w:tcW w:w="1350" w:type="dxa"/>
          </w:tcPr>
          <w:p w14:paraId="70BBE463" w14:textId="206210F1" w:rsidR="006D0E13" w:rsidRDefault="007E75E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6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 x 10</w:t>
            </w:r>
            <w:r w:rsidR="006400C5"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0" w:type="dxa"/>
          </w:tcPr>
          <w:p w14:paraId="27E06C57" w14:textId="7D6A9D8A" w:rsidR="006D0E13" w:rsidRDefault="006400C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 w:rsidR="007E75E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</w:tr>
      <w:tr w:rsidR="006D0E13" w:rsidRPr="00E82570" w14:paraId="0A7D1DFF" w14:textId="67A9170D" w:rsidTr="00F5604B">
        <w:trPr>
          <w:trHeight w:val="278"/>
        </w:trPr>
        <w:tc>
          <w:tcPr>
            <w:tcW w:w="1740" w:type="dxa"/>
          </w:tcPr>
          <w:p w14:paraId="22BD669B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61872786      </w:t>
            </w:r>
          </w:p>
        </w:tc>
        <w:tc>
          <w:tcPr>
            <w:tcW w:w="1607" w:type="dxa"/>
            <w:shd w:val="clear" w:color="auto" w:fill="auto"/>
          </w:tcPr>
          <w:p w14:paraId="5715FBB5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4093F0E4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3.4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0DEEEA7" w14:textId="3D86F11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4909EB89" w14:textId="32052935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6 (0.07)</w:t>
            </w:r>
          </w:p>
        </w:tc>
        <w:tc>
          <w:tcPr>
            <w:tcW w:w="1350" w:type="dxa"/>
          </w:tcPr>
          <w:p w14:paraId="6883F6C5" w14:textId="0BF0344B" w:rsidR="006D0E13" w:rsidRDefault="007E75E5" w:rsidP="007E75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8.9 </w:t>
            </w:r>
            <w:r w:rsidR="006400C5">
              <w:rPr>
                <w:rFonts w:ascii="Arial" w:hAnsi="Arial" w:cs="Arial"/>
                <w:color w:val="000000"/>
                <w:sz w:val="20"/>
                <w:szCs w:val="20"/>
              </w:rPr>
              <w:t>x 10</w:t>
            </w:r>
            <w:r w:rsidR="006400C5"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5CE63892" w14:textId="04B0B547" w:rsidR="006D0E13" w:rsidRDefault="006400C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 w:rsidR="007E75E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7)</w:t>
            </w:r>
          </w:p>
        </w:tc>
      </w:tr>
      <w:tr w:rsidR="006D0E13" w:rsidRPr="00E82570" w14:paraId="29269B2F" w14:textId="071513A2" w:rsidTr="00F5604B">
        <w:trPr>
          <w:trHeight w:val="278"/>
        </w:trPr>
        <w:tc>
          <w:tcPr>
            <w:tcW w:w="1740" w:type="dxa"/>
          </w:tcPr>
          <w:p w14:paraId="7CF4877D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1819509      </w:t>
            </w:r>
          </w:p>
        </w:tc>
        <w:tc>
          <w:tcPr>
            <w:tcW w:w="1607" w:type="dxa"/>
            <w:shd w:val="clear" w:color="auto" w:fill="auto"/>
          </w:tcPr>
          <w:p w14:paraId="4BFECE08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TCF7L2          </w:t>
            </w:r>
          </w:p>
        </w:tc>
        <w:tc>
          <w:tcPr>
            <w:tcW w:w="1170" w:type="dxa"/>
            <w:vAlign w:val="center"/>
          </w:tcPr>
          <w:p w14:paraId="1E2989E3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7E22F67C" w14:textId="5289B394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6C4902F4" w14:textId="1FAA31A8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5 (0.14)</w:t>
            </w:r>
          </w:p>
        </w:tc>
        <w:tc>
          <w:tcPr>
            <w:tcW w:w="1350" w:type="dxa"/>
          </w:tcPr>
          <w:p w14:paraId="4B05C2BF" w14:textId="22EC44DE" w:rsidR="006D0E13" w:rsidRDefault="00B4567C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50" w:type="dxa"/>
          </w:tcPr>
          <w:p w14:paraId="4E9ED21E" w14:textId="75D87FBF" w:rsidR="006D0E13" w:rsidRDefault="006400C5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  <w:r w:rsidR="007E75E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14)</w:t>
            </w:r>
          </w:p>
        </w:tc>
      </w:tr>
      <w:tr w:rsidR="006D0E13" w:rsidRPr="00E82570" w14:paraId="59D608F9" w14:textId="3DEF9F71" w:rsidTr="00F5604B">
        <w:trPr>
          <w:trHeight w:val="278"/>
        </w:trPr>
        <w:tc>
          <w:tcPr>
            <w:tcW w:w="1740" w:type="dxa"/>
          </w:tcPr>
          <w:p w14:paraId="491C3483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7953249       </w:t>
            </w:r>
          </w:p>
        </w:tc>
        <w:tc>
          <w:tcPr>
            <w:tcW w:w="1607" w:type="dxa"/>
            <w:shd w:val="clear" w:color="auto" w:fill="auto"/>
          </w:tcPr>
          <w:p w14:paraId="5A1768A5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</w:t>
            </w:r>
          </w:p>
        </w:tc>
        <w:tc>
          <w:tcPr>
            <w:tcW w:w="1170" w:type="dxa"/>
            <w:vAlign w:val="center"/>
          </w:tcPr>
          <w:p w14:paraId="38D5F3E4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4.0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9F40710" w14:textId="41F0D878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3CC926C7" w14:textId="33E08D35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 (0.04)</w:t>
            </w:r>
          </w:p>
        </w:tc>
        <w:tc>
          <w:tcPr>
            <w:tcW w:w="1350" w:type="dxa"/>
          </w:tcPr>
          <w:p w14:paraId="04916421" w14:textId="538C9A8E" w:rsidR="006D0E13" w:rsidRDefault="00841548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0" w:type="dxa"/>
          </w:tcPr>
          <w:p w14:paraId="2CC48406" w14:textId="1ABD14C1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 (0.04)</w:t>
            </w:r>
          </w:p>
        </w:tc>
      </w:tr>
      <w:tr w:rsidR="006D0E13" w:rsidRPr="00E82570" w14:paraId="10CCD51D" w14:textId="0A09A915" w:rsidTr="00F5604B">
        <w:trPr>
          <w:trHeight w:val="278"/>
        </w:trPr>
        <w:tc>
          <w:tcPr>
            <w:tcW w:w="1740" w:type="dxa"/>
          </w:tcPr>
          <w:p w14:paraId="032318BE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169288       </w:t>
            </w:r>
          </w:p>
        </w:tc>
        <w:tc>
          <w:tcPr>
            <w:tcW w:w="1607" w:type="dxa"/>
            <w:shd w:val="clear" w:color="auto" w:fill="auto"/>
          </w:tcPr>
          <w:p w14:paraId="7478F428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52B72BC0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4.0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32912145" w14:textId="305880EC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626AEF4B" w14:textId="3A5A0815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 (0.04)</w:t>
            </w:r>
          </w:p>
        </w:tc>
        <w:tc>
          <w:tcPr>
            <w:tcW w:w="1350" w:type="dxa"/>
          </w:tcPr>
          <w:p w14:paraId="1771625F" w14:textId="5EB9EC18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</w:tcPr>
          <w:p w14:paraId="2FA8485F" w14:textId="0BC11A52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 (0.04)</w:t>
            </w:r>
          </w:p>
        </w:tc>
      </w:tr>
      <w:tr w:rsidR="006D0E13" w:rsidRPr="00E82570" w14:paraId="6C7DA551" w14:textId="65ED31C3" w:rsidTr="00F5604B">
        <w:trPr>
          <w:trHeight w:val="278"/>
        </w:trPr>
        <w:tc>
          <w:tcPr>
            <w:tcW w:w="1740" w:type="dxa"/>
          </w:tcPr>
          <w:p w14:paraId="1D188417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244608       </w:t>
            </w:r>
          </w:p>
        </w:tc>
        <w:tc>
          <w:tcPr>
            <w:tcW w:w="1607" w:type="dxa"/>
            <w:shd w:val="clear" w:color="auto" w:fill="auto"/>
          </w:tcPr>
          <w:p w14:paraId="509035EE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3319940B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3.9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403A8AE" w14:textId="41C63216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 x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0F9A800E" w14:textId="1AC91033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30E668CA" w14:textId="7B29CA52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</w:tcPr>
          <w:p w14:paraId="579AEA18" w14:textId="5B4EB815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6D0E13" w:rsidRPr="00E82570" w14:paraId="6C7A3EF7" w14:textId="6D1375E7" w:rsidTr="00F5604B">
        <w:trPr>
          <w:trHeight w:val="278"/>
        </w:trPr>
        <w:tc>
          <w:tcPr>
            <w:tcW w:w="1740" w:type="dxa"/>
          </w:tcPr>
          <w:p w14:paraId="2B3C10CF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7979473       </w:t>
            </w:r>
          </w:p>
        </w:tc>
        <w:tc>
          <w:tcPr>
            <w:tcW w:w="1607" w:type="dxa"/>
            <w:shd w:val="clear" w:color="auto" w:fill="auto"/>
          </w:tcPr>
          <w:p w14:paraId="3A5DAB25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75D17CAC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9.0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0" w:type="dxa"/>
          </w:tcPr>
          <w:p w14:paraId="6A081E9D" w14:textId="4F84A453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8" w:type="dxa"/>
          </w:tcPr>
          <w:p w14:paraId="74620D6B" w14:textId="5CC289A1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6 (0.04)</w:t>
            </w:r>
          </w:p>
        </w:tc>
        <w:tc>
          <w:tcPr>
            <w:tcW w:w="1350" w:type="dxa"/>
          </w:tcPr>
          <w:p w14:paraId="7396FA97" w14:textId="503801F0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0" w:type="dxa"/>
          </w:tcPr>
          <w:p w14:paraId="1E9F214C" w14:textId="74EE4667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 (0.04)</w:t>
            </w:r>
          </w:p>
        </w:tc>
      </w:tr>
      <w:tr w:rsidR="006D0E13" w:rsidRPr="00E82570" w14:paraId="797E4698" w14:textId="59CD162F" w:rsidTr="00F5604B">
        <w:trPr>
          <w:trHeight w:val="278"/>
        </w:trPr>
        <w:tc>
          <w:tcPr>
            <w:tcW w:w="1740" w:type="dxa"/>
          </w:tcPr>
          <w:p w14:paraId="28CE7B79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183910       </w:t>
            </w:r>
          </w:p>
        </w:tc>
        <w:tc>
          <w:tcPr>
            <w:tcW w:w="1607" w:type="dxa"/>
            <w:shd w:val="clear" w:color="auto" w:fill="auto"/>
          </w:tcPr>
          <w:p w14:paraId="1463A09C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39786910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1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3D596D72" w14:textId="19154AED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3B000AA7" w14:textId="3EBD86D4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4)</w:t>
            </w:r>
          </w:p>
        </w:tc>
        <w:tc>
          <w:tcPr>
            <w:tcW w:w="1350" w:type="dxa"/>
          </w:tcPr>
          <w:p w14:paraId="7C4B377D" w14:textId="0006407A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50" w:type="dxa"/>
          </w:tcPr>
          <w:p w14:paraId="2BD8DE0B" w14:textId="35C9B36A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 (0.04)</w:t>
            </w:r>
          </w:p>
        </w:tc>
      </w:tr>
      <w:tr w:rsidR="006D0E13" w:rsidRPr="00E82570" w14:paraId="710733F2" w14:textId="4B2E1CFE" w:rsidTr="00F5604B">
        <w:trPr>
          <w:trHeight w:val="278"/>
        </w:trPr>
        <w:tc>
          <w:tcPr>
            <w:tcW w:w="1740" w:type="dxa"/>
          </w:tcPr>
          <w:p w14:paraId="773F3BA1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7310409       </w:t>
            </w:r>
          </w:p>
        </w:tc>
        <w:tc>
          <w:tcPr>
            <w:tcW w:w="1607" w:type="dxa"/>
            <w:shd w:val="clear" w:color="auto" w:fill="auto"/>
          </w:tcPr>
          <w:p w14:paraId="4FDF8AAB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7330777A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4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0" w:type="dxa"/>
          </w:tcPr>
          <w:p w14:paraId="46F70A77" w14:textId="4670670A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18" w:type="dxa"/>
          </w:tcPr>
          <w:p w14:paraId="497A9C32" w14:textId="59931788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0.04)</w:t>
            </w:r>
          </w:p>
        </w:tc>
        <w:tc>
          <w:tcPr>
            <w:tcW w:w="1350" w:type="dxa"/>
          </w:tcPr>
          <w:p w14:paraId="085F5C1A" w14:textId="08C25014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350" w:type="dxa"/>
          </w:tcPr>
          <w:p w14:paraId="431B06C1" w14:textId="7CF7FFAF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 (0.04)</w:t>
            </w:r>
          </w:p>
        </w:tc>
      </w:tr>
      <w:tr w:rsidR="006D0E13" w:rsidRPr="00E82570" w14:paraId="26849160" w14:textId="7EDEE2B7" w:rsidTr="00F5604B">
        <w:trPr>
          <w:trHeight w:val="278"/>
        </w:trPr>
        <w:tc>
          <w:tcPr>
            <w:tcW w:w="1740" w:type="dxa"/>
          </w:tcPr>
          <w:p w14:paraId="3C60C02D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35379941      </w:t>
            </w:r>
          </w:p>
        </w:tc>
        <w:tc>
          <w:tcPr>
            <w:tcW w:w="1607" w:type="dxa"/>
            <w:shd w:val="clear" w:color="auto" w:fill="auto"/>
          </w:tcPr>
          <w:p w14:paraId="66B96286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40D796AE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7.6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14:paraId="3DE96EE5" w14:textId="7170728A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8" w:type="dxa"/>
          </w:tcPr>
          <w:p w14:paraId="0FC6797D" w14:textId="2F6F1B35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 (0.05)</w:t>
            </w:r>
          </w:p>
        </w:tc>
        <w:tc>
          <w:tcPr>
            <w:tcW w:w="1350" w:type="dxa"/>
          </w:tcPr>
          <w:p w14:paraId="0305F542" w14:textId="37F67FB8" w:rsidR="006D0E13" w:rsidRDefault="00CA4C57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 x 10</w:t>
            </w:r>
            <w:r w:rsidRPr="00CA4C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47AC870F" w14:textId="5DB77D68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 (0.05)</w:t>
            </w:r>
          </w:p>
        </w:tc>
      </w:tr>
      <w:tr w:rsidR="006D0E13" w:rsidRPr="00E82570" w14:paraId="4D0BDEF5" w14:textId="40C6189A" w:rsidTr="00F5604B">
        <w:trPr>
          <w:trHeight w:val="278"/>
        </w:trPr>
        <w:tc>
          <w:tcPr>
            <w:tcW w:w="1740" w:type="dxa"/>
          </w:tcPr>
          <w:p w14:paraId="46C9CCA4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264782       </w:t>
            </w:r>
          </w:p>
        </w:tc>
        <w:tc>
          <w:tcPr>
            <w:tcW w:w="1607" w:type="dxa"/>
            <w:shd w:val="clear" w:color="auto" w:fill="auto"/>
          </w:tcPr>
          <w:p w14:paraId="46BC9555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44504FB9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6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18A6C391" w14:textId="23EEDECD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 x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52094246" w14:textId="265C7289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5C37783B" w14:textId="34237889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50" w:type="dxa"/>
          </w:tcPr>
          <w:p w14:paraId="0AAA90BC" w14:textId="158124EB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6D0E13" w:rsidRPr="00E82570" w14:paraId="272A93F1" w14:textId="4C7F2608" w:rsidTr="00F5604B">
        <w:trPr>
          <w:trHeight w:val="278"/>
        </w:trPr>
        <w:tc>
          <w:tcPr>
            <w:tcW w:w="1740" w:type="dxa"/>
          </w:tcPr>
          <w:p w14:paraId="5B753292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259852       </w:t>
            </w:r>
          </w:p>
        </w:tc>
        <w:tc>
          <w:tcPr>
            <w:tcW w:w="1607" w:type="dxa"/>
            <w:shd w:val="clear" w:color="auto" w:fill="auto"/>
          </w:tcPr>
          <w:p w14:paraId="3A21F583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1D31754F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4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30BC9FAB" w14:textId="3E24FF5F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6646D810" w14:textId="004E28E3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0CD13AB3" w14:textId="4F119214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50" w:type="dxa"/>
          </w:tcPr>
          <w:p w14:paraId="44E2E16A" w14:textId="743FEC15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6D0E13" w:rsidRPr="00E82570" w14:paraId="4056C170" w14:textId="4EEE778C" w:rsidTr="00F5604B">
        <w:trPr>
          <w:trHeight w:val="278"/>
        </w:trPr>
        <w:tc>
          <w:tcPr>
            <w:tcW w:w="1740" w:type="dxa"/>
          </w:tcPr>
          <w:p w14:paraId="277A533A" w14:textId="77777777" w:rsidR="006D0E13" w:rsidRPr="00E82570" w:rsidRDefault="006D0E13" w:rsidP="006D0E13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259816       </w:t>
            </w:r>
          </w:p>
        </w:tc>
        <w:tc>
          <w:tcPr>
            <w:tcW w:w="1607" w:type="dxa"/>
            <w:shd w:val="clear" w:color="auto" w:fill="auto"/>
          </w:tcPr>
          <w:p w14:paraId="1AD7A746" w14:textId="77777777" w:rsidR="006D0E13" w:rsidRPr="00FE2E36" w:rsidRDefault="006D0E13" w:rsidP="006D0E1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2F69D686" w14:textId="77777777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7.7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96B4936" w14:textId="5511D5A3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7B6E164B" w14:textId="51834615" w:rsidR="006D0E13" w:rsidRPr="00E82570" w:rsidRDefault="006D0E13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27275FA1" w14:textId="6A31B7A7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</w:tcPr>
          <w:p w14:paraId="2D6D201C" w14:textId="38C3C6C1" w:rsidR="006D0E13" w:rsidRDefault="001250AD" w:rsidP="006D0E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1250AD" w:rsidRPr="00E82570" w14:paraId="39FD46B7" w14:textId="4E759B60" w:rsidTr="00F5604B">
        <w:trPr>
          <w:trHeight w:val="278"/>
        </w:trPr>
        <w:tc>
          <w:tcPr>
            <w:tcW w:w="1740" w:type="dxa"/>
          </w:tcPr>
          <w:p w14:paraId="5B47C8AB" w14:textId="77777777" w:rsidR="001250AD" w:rsidRPr="00E82570" w:rsidRDefault="001250AD" w:rsidP="001250AD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169306       </w:t>
            </w:r>
          </w:p>
        </w:tc>
        <w:tc>
          <w:tcPr>
            <w:tcW w:w="1607" w:type="dxa"/>
            <w:shd w:val="clear" w:color="auto" w:fill="auto"/>
          </w:tcPr>
          <w:p w14:paraId="6BEA1FEF" w14:textId="77777777" w:rsidR="001250AD" w:rsidRPr="00FE2E36" w:rsidRDefault="001250AD" w:rsidP="001250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7333B59C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7.9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79CD18AD" w14:textId="590F4EE4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274B29A5" w14:textId="3424879F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20BFDE95" w14:textId="62E5E300" w:rsidR="001250AD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</w:tcPr>
          <w:p w14:paraId="10D69D7A" w14:textId="284271A9" w:rsidR="001250AD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1250AD" w:rsidRPr="00E82570" w14:paraId="0F2D02F2" w14:textId="1463FE81" w:rsidTr="00F5604B">
        <w:trPr>
          <w:trHeight w:val="278"/>
        </w:trPr>
        <w:tc>
          <w:tcPr>
            <w:tcW w:w="1740" w:type="dxa"/>
          </w:tcPr>
          <w:p w14:paraId="448EB645" w14:textId="77777777" w:rsidR="001250AD" w:rsidRPr="00E82570" w:rsidRDefault="001250AD" w:rsidP="001250AD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735396        </w:t>
            </w:r>
          </w:p>
        </w:tc>
        <w:tc>
          <w:tcPr>
            <w:tcW w:w="1607" w:type="dxa"/>
            <w:shd w:val="clear" w:color="auto" w:fill="auto"/>
          </w:tcPr>
          <w:p w14:paraId="31F33C1A" w14:textId="77777777" w:rsidR="001250AD" w:rsidRPr="00FE2E36" w:rsidRDefault="001250AD" w:rsidP="001250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5E03E88F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7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D035411" w14:textId="03CD708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76F76456" w14:textId="7873A784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2D6F5712" w14:textId="3E372912" w:rsidR="001250AD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</w:tcPr>
          <w:p w14:paraId="5B2762A5" w14:textId="652F60E4" w:rsidR="001250AD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1250AD" w:rsidRPr="00E82570" w14:paraId="66905587" w14:textId="11002E3C" w:rsidTr="00F5604B">
        <w:trPr>
          <w:trHeight w:val="278"/>
        </w:trPr>
        <w:tc>
          <w:tcPr>
            <w:tcW w:w="1740" w:type="dxa"/>
          </w:tcPr>
          <w:p w14:paraId="4CD6AC72" w14:textId="77777777" w:rsidR="001250AD" w:rsidRPr="00E82570" w:rsidRDefault="001250AD" w:rsidP="001250AD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169309       </w:t>
            </w:r>
          </w:p>
        </w:tc>
        <w:tc>
          <w:tcPr>
            <w:tcW w:w="1607" w:type="dxa"/>
            <w:shd w:val="clear" w:color="auto" w:fill="auto"/>
          </w:tcPr>
          <w:p w14:paraId="62A26389" w14:textId="77777777" w:rsidR="001250AD" w:rsidRPr="00FE2E36" w:rsidRDefault="001250AD" w:rsidP="001250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75FE5EC1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7.7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3E074526" w14:textId="16B2FB2A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75AA7253" w14:textId="07EE5B1B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065ACF7C" w14:textId="5A97A863" w:rsidR="001250AD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0" w:type="dxa"/>
          </w:tcPr>
          <w:p w14:paraId="4EFA628D" w14:textId="0723C8BE" w:rsidR="001250AD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1250AD" w:rsidRPr="00E82570" w14:paraId="6F4B4A96" w14:textId="76A3A23F" w:rsidTr="00F5604B">
        <w:trPr>
          <w:trHeight w:val="278"/>
        </w:trPr>
        <w:tc>
          <w:tcPr>
            <w:tcW w:w="1740" w:type="dxa"/>
          </w:tcPr>
          <w:p w14:paraId="4A2E0504" w14:textId="77777777" w:rsidR="001250AD" w:rsidRPr="00E82570" w:rsidRDefault="001250AD" w:rsidP="001250AD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169310       </w:t>
            </w:r>
          </w:p>
        </w:tc>
        <w:tc>
          <w:tcPr>
            <w:tcW w:w="1607" w:type="dxa"/>
            <w:shd w:val="clear" w:color="auto" w:fill="auto"/>
          </w:tcPr>
          <w:p w14:paraId="628356A6" w14:textId="77777777" w:rsidR="001250AD" w:rsidRPr="00FE2E36" w:rsidRDefault="001250AD" w:rsidP="001250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HNF1A           </w:t>
            </w:r>
          </w:p>
        </w:tc>
        <w:tc>
          <w:tcPr>
            <w:tcW w:w="1170" w:type="dxa"/>
            <w:vAlign w:val="center"/>
          </w:tcPr>
          <w:p w14:paraId="6CC75A54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7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0C8F1228" w14:textId="1DFCA662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01C1BDB4" w14:textId="5E29E0DD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12F1997E" w14:textId="6D458384" w:rsidR="001250AD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445A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14:paraId="7E9441B8" w14:textId="6B94397A" w:rsidR="001250AD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5445A1" w:rsidRPr="00E82570" w14:paraId="5037C674" w14:textId="18AA3358" w:rsidTr="00F5604B">
        <w:trPr>
          <w:trHeight w:val="278"/>
        </w:trPr>
        <w:tc>
          <w:tcPr>
            <w:tcW w:w="1740" w:type="dxa"/>
          </w:tcPr>
          <w:p w14:paraId="3679561A" w14:textId="77777777" w:rsidR="005445A1" w:rsidRPr="00E82570" w:rsidRDefault="005445A1" w:rsidP="005445A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169312       </w:t>
            </w:r>
          </w:p>
        </w:tc>
        <w:tc>
          <w:tcPr>
            <w:tcW w:w="1607" w:type="dxa"/>
            <w:shd w:val="clear" w:color="auto" w:fill="auto"/>
          </w:tcPr>
          <w:p w14:paraId="67E8F5CA" w14:textId="77777777" w:rsidR="005445A1" w:rsidRPr="00FE2E36" w:rsidRDefault="005445A1" w:rsidP="005445A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C12orf43        </w:t>
            </w:r>
          </w:p>
        </w:tc>
        <w:tc>
          <w:tcPr>
            <w:tcW w:w="1170" w:type="dxa"/>
            <w:vAlign w:val="center"/>
          </w:tcPr>
          <w:p w14:paraId="42423544" w14:textId="77777777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65E22912" w14:textId="2FA65189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4730A98F" w14:textId="07A4781F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0CC64EBB" w14:textId="5FF5E209" w:rsidR="005445A1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</w:tcPr>
          <w:p w14:paraId="5480886A" w14:textId="76ED61C9" w:rsidR="005445A1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5445A1" w:rsidRPr="00E82570" w14:paraId="1F3019DA" w14:textId="61FE355B" w:rsidTr="00F5604B">
        <w:trPr>
          <w:trHeight w:val="278"/>
        </w:trPr>
        <w:tc>
          <w:tcPr>
            <w:tcW w:w="1740" w:type="dxa"/>
          </w:tcPr>
          <w:p w14:paraId="06C531ED" w14:textId="77777777" w:rsidR="005445A1" w:rsidRPr="00E82570" w:rsidRDefault="005445A1" w:rsidP="005445A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169313       </w:t>
            </w:r>
          </w:p>
        </w:tc>
        <w:tc>
          <w:tcPr>
            <w:tcW w:w="1607" w:type="dxa"/>
            <w:shd w:val="clear" w:color="auto" w:fill="auto"/>
          </w:tcPr>
          <w:p w14:paraId="56190625" w14:textId="77777777" w:rsidR="005445A1" w:rsidRPr="00FE2E36" w:rsidRDefault="005445A1" w:rsidP="005445A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C12orf43        </w:t>
            </w:r>
          </w:p>
        </w:tc>
        <w:tc>
          <w:tcPr>
            <w:tcW w:w="1170" w:type="dxa"/>
            <w:vAlign w:val="center"/>
          </w:tcPr>
          <w:p w14:paraId="2AA9DA76" w14:textId="77777777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5.5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63E42920" w14:textId="4BEF352F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749B6B2C" w14:textId="4BA0FE13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28EE5B0E" w14:textId="0BCD5927" w:rsidR="005445A1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</w:tcPr>
          <w:p w14:paraId="7051BEA5" w14:textId="5FE1EDD4" w:rsidR="005445A1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5445A1" w:rsidRPr="00E82570" w14:paraId="420495D1" w14:textId="0B0BB0F0" w:rsidTr="00F5604B">
        <w:trPr>
          <w:trHeight w:val="278"/>
        </w:trPr>
        <w:tc>
          <w:tcPr>
            <w:tcW w:w="1740" w:type="dxa"/>
          </w:tcPr>
          <w:p w14:paraId="135C86A2" w14:textId="77777777" w:rsidR="005445A1" w:rsidRPr="00E82570" w:rsidRDefault="005445A1" w:rsidP="005445A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91722051     </w:t>
            </w:r>
          </w:p>
        </w:tc>
        <w:tc>
          <w:tcPr>
            <w:tcW w:w="1607" w:type="dxa"/>
            <w:shd w:val="clear" w:color="auto" w:fill="auto"/>
          </w:tcPr>
          <w:p w14:paraId="5FA59E6F" w14:textId="77777777" w:rsidR="005445A1" w:rsidRPr="00FE2E36" w:rsidRDefault="005445A1" w:rsidP="005445A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C12orf43        </w:t>
            </w:r>
          </w:p>
        </w:tc>
        <w:tc>
          <w:tcPr>
            <w:tcW w:w="1170" w:type="dxa"/>
            <w:vAlign w:val="center"/>
          </w:tcPr>
          <w:p w14:paraId="06E05A71" w14:textId="77777777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0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1BF98CA9" w14:textId="76C5353A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76A38DFA" w14:textId="0697E457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26B10BDC" w14:textId="796DD4D9" w:rsidR="005445A1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</w:tcPr>
          <w:p w14:paraId="5A8F975D" w14:textId="058B8C2F" w:rsidR="005445A1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5445A1" w:rsidRPr="00E82570" w14:paraId="53ED81BC" w14:textId="51AEC31F" w:rsidTr="00F5604B">
        <w:trPr>
          <w:trHeight w:val="278"/>
        </w:trPr>
        <w:tc>
          <w:tcPr>
            <w:tcW w:w="1740" w:type="dxa"/>
          </w:tcPr>
          <w:p w14:paraId="44F446D8" w14:textId="77777777" w:rsidR="005445A1" w:rsidRPr="00E82570" w:rsidRDefault="005445A1" w:rsidP="005445A1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2257962       </w:t>
            </w:r>
          </w:p>
        </w:tc>
        <w:tc>
          <w:tcPr>
            <w:tcW w:w="1607" w:type="dxa"/>
            <w:shd w:val="clear" w:color="auto" w:fill="auto"/>
          </w:tcPr>
          <w:p w14:paraId="6A4EB717" w14:textId="77777777" w:rsidR="005445A1" w:rsidRPr="00FE2E36" w:rsidRDefault="005445A1" w:rsidP="005445A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C12orf43        </w:t>
            </w:r>
          </w:p>
        </w:tc>
        <w:tc>
          <w:tcPr>
            <w:tcW w:w="1170" w:type="dxa"/>
            <w:vAlign w:val="center"/>
          </w:tcPr>
          <w:p w14:paraId="359050DA" w14:textId="77777777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65368EA2" w14:textId="0C1F913C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18" w:type="dxa"/>
          </w:tcPr>
          <w:p w14:paraId="128148A7" w14:textId="3213640B" w:rsidR="005445A1" w:rsidRPr="00E82570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 (0.04)</w:t>
            </w:r>
          </w:p>
        </w:tc>
        <w:tc>
          <w:tcPr>
            <w:tcW w:w="1350" w:type="dxa"/>
          </w:tcPr>
          <w:p w14:paraId="11F8A5E5" w14:textId="558DAA95" w:rsidR="005445A1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</w:tcPr>
          <w:p w14:paraId="38804B29" w14:textId="36D60938" w:rsidR="005445A1" w:rsidRDefault="005445A1" w:rsidP="005445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 (0.04)</w:t>
            </w:r>
          </w:p>
        </w:tc>
      </w:tr>
      <w:tr w:rsidR="001250AD" w:rsidRPr="00E82570" w14:paraId="15D58829" w14:textId="2CD04800" w:rsidTr="00F5604B">
        <w:trPr>
          <w:trHeight w:val="278"/>
        </w:trPr>
        <w:tc>
          <w:tcPr>
            <w:tcW w:w="1740" w:type="dxa"/>
          </w:tcPr>
          <w:p w14:paraId="5996F6B1" w14:textId="77777777" w:rsidR="001250AD" w:rsidRPr="00E82570" w:rsidRDefault="001250AD" w:rsidP="001250AD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858671        </w:t>
            </w:r>
          </w:p>
        </w:tc>
        <w:tc>
          <w:tcPr>
            <w:tcW w:w="1607" w:type="dxa"/>
            <w:shd w:val="clear" w:color="auto" w:fill="auto"/>
          </w:tcPr>
          <w:p w14:paraId="0F82DCA4" w14:textId="77777777" w:rsidR="001250AD" w:rsidRPr="00FE2E36" w:rsidRDefault="001250AD" w:rsidP="001250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CDC27           </w:t>
            </w:r>
          </w:p>
        </w:tc>
        <w:tc>
          <w:tcPr>
            <w:tcW w:w="1170" w:type="dxa"/>
            <w:vAlign w:val="center"/>
          </w:tcPr>
          <w:p w14:paraId="24C86D59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3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497F8A53" w14:textId="17132D06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426B7E5B" w14:textId="2153A861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0.04)</w:t>
            </w:r>
          </w:p>
        </w:tc>
        <w:tc>
          <w:tcPr>
            <w:tcW w:w="1350" w:type="dxa"/>
          </w:tcPr>
          <w:p w14:paraId="416CD54F" w14:textId="62DBD6AF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 x 10</w:t>
            </w:r>
            <w:r w:rsidRPr="00CA4C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4D66F540" w14:textId="513C8090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6 (0.04)</w:t>
            </w:r>
          </w:p>
        </w:tc>
      </w:tr>
      <w:tr w:rsidR="001250AD" w:rsidRPr="00E82570" w14:paraId="180F5BE1" w14:textId="01DB7C82" w:rsidTr="00F5604B">
        <w:trPr>
          <w:trHeight w:val="278"/>
        </w:trPr>
        <w:tc>
          <w:tcPr>
            <w:tcW w:w="1740" w:type="dxa"/>
          </w:tcPr>
          <w:p w14:paraId="3BD5386E" w14:textId="77777777" w:rsidR="001250AD" w:rsidRPr="00E82570" w:rsidRDefault="001250AD" w:rsidP="001250AD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9894365       </w:t>
            </w:r>
          </w:p>
        </w:tc>
        <w:tc>
          <w:tcPr>
            <w:tcW w:w="1607" w:type="dxa"/>
            <w:shd w:val="clear" w:color="auto" w:fill="auto"/>
          </w:tcPr>
          <w:p w14:paraId="7DE29BE3" w14:textId="77777777" w:rsidR="001250AD" w:rsidRPr="00FE2E36" w:rsidRDefault="001250AD" w:rsidP="001250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>MYL4</w:t>
            </w:r>
          </w:p>
        </w:tc>
        <w:tc>
          <w:tcPr>
            <w:tcW w:w="1170" w:type="dxa"/>
            <w:vAlign w:val="center"/>
          </w:tcPr>
          <w:p w14:paraId="3091E6A2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4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22F0EC79" w14:textId="0D267F7A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66A802F7" w14:textId="69EE92CB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0.04)</w:t>
            </w:r>
          </w:p>
        </w:tc>
        <w:tc>
          <w:tcPr>
            <w:tcW w:w="1350" w:type="dxa"/>
          </w:tcPr>
          <w:p w14:paraId="3D080E2C" w14:textId="4A6E9232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 x 10</w:t>
            </w:r>
            <w:r w:rsidRPr="00CA4C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5C443C0D" w14:textId="2C8ACFD8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0.04)</w:t>
            </w:r>
          </w:p>
        </w:tc>
      </w:tr>
      <w:tr w:rsidR="001250AD" w:rsidRPr="00E82570" w14:paraId="1D32320C" w14:textId="40C09ABD" w:rsidTr="00F5604B">
        <w:trPr>
          <w:trHeight w:val="278"/>
        </w:trPr>
        <w:tc>
          <w:tcPr>
            <w:tcW w:w="1740" w:type="dxa"/>
          </w:tcPr>
          <w:p w14:paraId="204483CF" w14:textId="77777777" w:rsidR="001250AD" w:rsidRPr="00E82570" w:rsidRDefault="001250AD" w:rsidP="001250AD">
            <w:pPr>
              <w:rPr>
                <w:rFonts w:ascii="Arial" w:hAnsi="Arial" w:cs="Arial"/>
                <w:sz w:val="20"/>
                <w:szCs w:val="20"/>
              </w:rPr>
            </w:pPr>
            <w:r w:rsidRPr="00E82570">
              <w:rPr>
                <w:rFonts w:ascii="Arial" w:hAnsi="Arial" w:cs="Arial"/>
                <w:sz w:val="20"/>
                <w:szCs w:val="20"/>
              </w:rPr>
              <w:t xml:space="preserve">rs11079763      </w:t>
            </w:r>
          </w:p>
        </w:tc>
        <w:tc>
          <w:tcPr>
            <w:tcW w:w="1607" w:type="dxa"/>
            <w:shd w:val="clear" w:color="auto" w:fill="auto"/>
          </w:tcPr>
          <w:p w14:paraId="7F815118" w14:textId="77777777" w:rsidR="001250AD" w:rsidRPr="00FE2E36" w:rsidRDefault="001250AD" w:rsidP="001250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sz w:val="20"/>
                <w:szCs w:val="20"/>
              </w:rPr>
              <w:t xml:space="preserve">MYL4            </w:t>
            </w:r>
          </w:p>
        </w:tc>
        <w:tc>
          <w:tcPr>
            <w:tcW w:w="1170" w:type="dxa"/>
            <w:vAlign w:val="center"/>
          </w:tcPr>
          <w:p w14:paraId="304B5BD7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2.2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679D6ED7" w14:textId="71D43E60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8" w:type="dxa"/>
          </w:tcPr>
          <w:p w14:paraId="08E3DA80" w14:textId="3783B664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0.17 (0.04) </w:t>
            </w:r>
          </w:p>
        </w:tc>
        <w:tc>
          <w:tcPr>
            <w:tcW w:w="1350" w:type="dxa"/>
          </w:tcPr>
          <w:p w14:paraId="21F68EFC" w14:textId="23D9F435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 x 10</w:t>
            </w:r>
            <w:r w:rsidRPr="00CA4C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50" w:type="dxa"/>
          </w:tcPr>
          <w:p w14:paraId="37FD113D" w14:textId="2A4226F5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 (0.04)</w:t>
            </w:r>
          </w:p>
        </w:tc>
      </w:tr>
      <w:tr w:rsidR="001250AD" w:rsidRPr="00E82570" w14:paraId="0EA984C8" w14:textId="028B1D11" w:rsidTr="00F5604B">
        <w:trPr>
          <w:trHeight w:val="278"/>
        </w:trPr>
        <w:tc>
          <w:tcPr>
            <w:tcW w:w="1740" w:type="dxa"/>
            <w:shd w:val="clear" w:color="auto" w:fill="auto"/>
            <w:vAlign w:val="bottom"/>
          </w:tcPr>
          <w:p w14:paraId="29B6A68A" w14:textId="77777777" w:rsidR="001250AD" w:rsidRPr="00E82570" w:rsidRDefault="001250AD" w:rsidP="001250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 xml:space="preserve">rs2075650       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5F1FCE1A" w14:textId="77777777" w:rsidR="001250AD" w:rsidRPr="00FE2E36" w:rsidRDefault="001250AD" w:rsidP="001250A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TOMM40          </w:t>
            </w:r>
          </w:p>
        </w:tc>
        <w:tc>
          <w:tcPr>
            <w:tcW w:w="1170" w:type="dxa"/>
            <w:vAlign w:val="center"/>
          </w:tcPr>
          <w:p w14:paraId="7410D83C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1.2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</w:tcPr>
          <w:p w14:paraId="53327ACC" w14:textId="74393323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</w:tcPr>
          <w:p w14:paraId="0C9A51C0" w14:textId="21BCC1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 (0.05)</w:t>
            </w:r>
          </w:p>
        </w:tc>
        <w:tc>
          <w:tcPr>
            <w:tcW w:w="1350" w:type="dxa"/>
          </w:tcPr>
          <w:p w14:paraId="1F4FDBA5" w14:textId="3602E266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 x 10</w:t>
            </w:r>
            <w:r w:rsidRPr="00CA4C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2DE6C8BA" w14:textId="25C727DA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 (0.05)</w:t>
            </w:r>
          </w:p>
        </w:tc>
      </w:tr>
      <w:tr w:rsidR="001250AD" w:rsidRPr="00E82570" w14:paraId="41361EDD" w14:textId="09AF6037" w:rsidTr="00F5604B">
        <w:trPr>
          <w:trHeight w:val="278"/>
        </w:trPr>
        <w:tc>
          <w:tcPr>
            <w:tcW w:w="1740" w:type="dxa"/>
            <w:shd w:val="clear" w:color="auto" w:fill="auto"/>
            <w:vAlign w:val="bottom"/>
          </w:tcPr>
          <w:p w14:paraId="18579725" w14:textId="77777777" w:rsidR="001250AD" w:rsidRPr="00E82570" w:rsidRDefault="001250AD" w:rsidP="001250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 xml:space="preserve">rs8106922       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734E198A" w14:textId="77777777" w:rsidR="001250AD" w:rsidRPr="00FE2E36" w:rsidRDefault="001250AD" w:rsidP="001250A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TOMM40          </w:t>
            </w:r>
          </w:p>
        </w:tc>
        <w:tc>
          <w:tcPr>
            <w:tcW w:w="1170" w:type="dxa"/>
            <w:vAlign w:val="center"/>
          </w:tcPr>
          <w:p w14:paraId="3787399A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6.8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</w:tcPr>
          <w:p w14:paraId="2BC08D29" w14:textId="407A57B3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 x 10</w:t>
            </w:r>
            <w:r w:rsidRPr="00B4567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18" w:type="dxa"/>
          </w:tcPr>
          <w:p w14:paraId="64B0FE1E" w14:textId="10FA3DDD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0.04)</w:t>
            </w:r>
          </w:p>
        </w:tc>
        <w:tc>
          <w:tcPr>
            <w:tcW w:w="1350" w:type="dxa"/>
          </w:tcPr>
          <w:p w14:paraId="77678DF8" w14:textId="73CBA291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 x 10</w:t>
            </w:r>
            <w:r w:rsidRPr="00CA4C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280AE3E4" w14:textId="247AFA2A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0.04)</w:t>
            </w:r>
          </w:p>
        </w:tc>
      </w:tr>
      <w:tr w:rsidR="001250AD" w:rsidRPr="00E82570" w14:paraId="13B4B59C" w14:textId="44D5675D" w:rsidTr="00F5604B">
        <w:trPr>
          <w:trHeight w:val="278"/>
        </w:trPr>
        <w:tc>
          <w:tcPr>
            <w:tcW w:w="1740" w:type="dxa"/>
            <w:shd w:val="clear" w:color="auto" w:fill="auto"/>
            <w:vAlign w:val="bottom"/>
          </w:tcPr>
          <w:p w14:paraId="544AEC96" w14:textId="77777777" w:rsidR="001250AD" w:rsidRPr="00E82570" w:rsidRDefault="001250AD" w:rsidP="001250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 xml:space="preserve">rs7259620       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59630A56" w14:textId="77777777" w:rsidR="001250AD" w:rsidRPr="00FE2E36" w:rsidRDefault="001250AD" w:rsidP="001250A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TOMM40          </w:t>
            </w:r>
          </w:p>
        </w:tc>
        <w:tc>
          <w:tcPr>
            <w:tcW w:w="1170" w:type="dxa"/>
            <w:vAlign w:val="center"/>
          </w:tcPr>
          <w:p w14:paraId="10A38993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4.5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</w:tcPr>
          <w:p w14:paraId="335EB9D8" w14:textId="230184D5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8" w:type="dxa"/>
          </w:tcPr>
          <w:p w14:paraId="430027EE" w14:textId="28A72EB1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 (0.04)</w:t>
            </w:r>
          </w:p>
        </w:tc>
        <w:tc>
          <w:tcPr>
            <w:tcW w:w="1350" w:type="dxa"/>
          </w:tcPr>
          <w:p w14:paraId="5287484A" w14:textId="49800E9E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 x 10</w:t>
            </w:r>
            <w:r w:rsidRPr="00CA4C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49EB23D7" w14:textId="32551EBD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 (0.04)</w:t>
            </w:r>
          </w:p>
        </w:tc>
      </w:tr>
      <w:tr w:rsidR="001250AD" w:rsidRPr="00E82570" w14:paraId="661107C1" w14:textId="5CCACCC4" w:rsidTr="00F5604B">
        <w:trPr>
          <w:trHeight w:val="278"/>
        </w:trPr>
        <w:tc>
          <w:tcPr>
            <w:tcW w:w="1740" w:type="dxa"/>
            <w:shd w:val="clear" w:color="auto" w:fill="auto"/>
            <w:vAlign w:val="bottom"/>
          </w:tcPr>
          <w:p w14:paraId="16A7D1EE" w14:textId="77777777" w:rsidR="001250AD" w:rsidRPr="00E82570" w:rsidRDefault="001250AD" w:rsidP="001250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 xml:space="preserve">rs769449        </w:t>
            </w:r>
          </w:p>
        </w:tc>
        <w:tc>
          <w:tcPr>
            <w:tcW w:w="1607" w:type="dxa"/>
            <w:shd w:val="clear" w:color="auto" w:fill="auto"/>
            <w:vAlign w:val="bottom"/>
          </w:tcPr>
          <w:p w14:paraId="3F2D4A0A" w14:textId="77777777" w:rsidR="001250AD" w:rsidRPr="00FE2E36" w:rsidRDefault="001250AD" w:rsidP="001250A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E2E36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APOE            </w:t>
            </w:r>
          </w:p>
        </w:tc>
        <w:tc>
          <w:tcPr>
            <w:tcW w:w="1170" w:type="dxa"/>
            <w:vAlign w:val="center"/>
          </w:tcPr>
          <w:p w14:paraId="73EAF434" w14:textId="77777777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570">
              <w:rPr>
                <w:rFonts w:ascii="Arial" w:hAnsi="Arial" w:cs="Arial"/>
                <w:color w:val="000000"/>
                <w:sz w:val="20"/>
                <w:szCs w:val="20"/>
              </w:rPr>
              <w:t>8.4 X 10</w:t>
            </w:r>
            <w:r w:rsidRPr="00E825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</w:tcPr>
          <w:p w14:paraId="3F11379D" w14:textId="144F5F09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8" w:type="dxa"/>
          </w:tcPr>
          <w:p w14:paraId="029B533B" w14:textId="2B45AC1D" w:rsidR="001250AD" w:rsidRPr="00E82570" w:rsidRDefault="001250AD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 (0.05)</w:t>
            </w:r>
          </w:p>
        </w:tc>
        <w:tc>
          <w:tcPr>
            <w:tcW w:w="1350" w:type="dxa"/>
          </w:tcPr>
          <w:p w14:paraId="66FF4A2D" w14:textId="17A4B4FE" w:rsidR="001250AD" w:rsidRDefault="002F62D8" w:rsidP="002F62D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.3 x 10</w:t>
            </w:r>
            <w:r w:rsidRPr="00CA4C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6B1E56FD" w14:textId="692B168E" w:rsidR="001250AD" w:rsidRDefault="002F62D8" w:rsidP="00125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 (0.05)</w:t>
            </w:r>
          </w:p>
        </w:tc>
      </w:tr>
    </w:tbl>
    <w:p w14:paraId="3543915A" w14:textId="77777777" w:rsidR="00BE04BD" w:rsidRDefault="00BE04BD"/>
    <w:sectPr w:rsidR="00BE04BD" w:rsidSect="00430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4BD"/>
    <w:rsid w:val="0001232E"/>
    <w:rsid w:val="0005664E"/>
    <w:rsid w:val="000C1834"/>
    <w:rsid w:val="001061DE"/>
    <w:rsid w:val="001250AD"/>
    <w:rsid w:val="00186AE9"/>
    <w:rsid w:val="002522EC"/>
    <w:rsid w:val="002F62D8"/>
    <w:rsid w:val="0032046C"/>
    <w:rsid w:val="00330B0C"/>
    <w:rsid w:val="003B3B70"/>
    <w:rsid w:val="003E0AB1"/>
    <w:rsid w:val="00406286"/>
    <w:rsid w:val="00423012"/>
    <w:rsid w:val="004309CC"/>
    <w:rsid w:val="004E479C"/>
    <w:rsid w:val="005445A1"/>
    <w:rsid w:val="00563DC0"/>
    <w:rsid w:val="005E2EBB"/>
    <w:rsid w:val="006152AB"/>
    <w:rsid w:val="00636DAA"/>
    <w:rsid w:val="006400C5"/>
    <w:rsid w:val="006C3AC5"/>
    <w:rsid w:val="006D0E13"/>
    <w:rsid w:val="007C16A4"/>
    <w:rsid w:val="007D4754"/>
    <w:rsid w:val="007E75E5"/>
    <w:rsid w:val="00841548"/>
    <w:rsid w:val="0085400E"/>
    <w:rsid w:val="008900F3"/>
    <w:rsid w:val="008A33C9"/>
    <w:rsid w:val="008D74AB"/>
    <w:rsid w:val="009074A2"/>
    <w:rsid w:val="009147C7"/>
    <w:rsid w:val="009530DA"/>
    <w:rsid w:val="00A64C7F"/>
    <w:rsid w:val="00A933D7"/>
    <w:rsid w:val="00AF1D85"/>
    <w:rsid w:val="00B4567C"/>
    <w:rsid w:val="00BE04BD"/>
    <w:rsid w:val="00C40DF7"/>
    <w:rsid w:val="00CA2B74"/>
    <w:rsid w:val="00CA4C57"/>
    <w:rsid w:val="00CE67E9"/>
    <w:rsid w:val="00CF1571"/>
    <w:rsid w:val="00CF4AA2"/>
    <w:rsid w:val="00E82570"/>
    <w:rsid w:val="00F5604B"/>
    <w:rsid w:val="00F71BFB"/>
    <w:rsid w:val="00FC2B2C"/>
    <w:rsid w:val="00FE2E36"/>
    <w:rsid w:val="00FE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E310"/>
  <w15:chartTrackingRefBased/>
  <w15:docId w15:val="{0B84D811-FA9C-FE43-925F-1116CCD8C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8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uganti, Saroja</dc:creator>
  <cp:keywords/>
  <dc:description/>
  <cp:lastModifiedBy>Lyle</cp:lastModifiedBy>
  <cp:revision>3</cp:revision>
  <dcterms:created xsi:type="dcterms:W3CDTF">2019-09-27T18:41:00Z</dcterms:created>
  <dcterms:modified xsi:type="dcterms:W3CDTF">2019-09-27T18:55:00Z</dcterms:modified>
</cp:coreProperties>
</file>